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A0F" w:rsidRPr="00774408" w:rsidRDefault="00412A0F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4408">
        <w:rPr>
          <w:rFonts w:ascii="Times New Roman" w:hAnsi="Times New Roman" w:cs="Times New Roman"/>
          <w:b/>
          <w:sz w:val="24"/>
          <w:szCs w:val="24"/>
        </w:rPr>
        <w:t>Table</w:t>
      </w:r>
      <w:r w:rsidR="00F676B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774408">
        <w:rPr>
          <w:rFonts w:ascii="Times New Roman" w:hAnsi="Times New Roman" w:cs="Times New Roman"/>
          <w:b/>
          <w:sz w:val="24"/>
          <w:szCs w:val="24"/>
        </w:rPr>
        <w:t>:</w:t>
      </w:r>
      <w:r w:rsidRPr="00774408">
        <w:rPr>
          <w:rFonts w:ascii="Times New Roman" w:hAnsi="Times New Roman" w:cs="Times New Roman"/>
          <w:sz w:val="24"/>
          <w:szCs w:val="24"/>
        </w:rPr>
        <w:t xml:space="preserve"> </w:t>
      </w:r>
      <w:r w:rsidR="00C1213C">
        <w:rPr>
          <w:rFonts w:ascii="Times New Roman" w:hAnsi="Times New Roman" w:cs="Times New Roman"/>
          <w:b/>
          <w:sz w:val="24"/>
          <w:szCs w:val="24"/>
        </w:rPr>
        <w:t>Predicted HLA-I a</w:t>
      </w:r>
      <w:r w:rsidRPr="00774408">
        <w:rPr>
          <w:rFonts w:ascii="Times New Roman" w:hAnsi="Times New Roman" w:cs="Times New Roman"/>
          <w:b/>
          <w:sz w:val="24"/>
          <w:szCs w:val="24"/>
        </w:rPr>
        <w:t>llel</w:t>
      </w:r>
      <w:r w:rsidR="00C1213C">
        <w:rPr>
          <w:rFonts w:ascii="Times New Roman" w:hAnsi="Times New Roman" w:cs="Times New Roman"/>
          <w:b/>
          <w:sz w:val="24"/>
          <w:szCs w:val="24"/>
        </w:rPr>
        <w:t>es for T</w:t>
      </w:r>
      <w:r w:rsidR="00300A8F">
        <w:rPr>
          <w:rFonts w:ascii="Times New Roman" w:hAnsi="Times New Roman" w:cs="Times New Roman"/>
          <w:b/>
          <w:sz w:val="24"/>
          <w:szCs w:val="24"/>
        </w:rPr>
        <w:t>-</w:t>
      </w:r>
      <w:r w:rsidR="00C1213C">
        <w:rPr>
          <w:rFonts w:ascii="Times New Roman" w:hAnsi="Times New Roman" w:cs="Times New Roman"/>
          <w:b/>
          <w:sz w:val="24"/>
          <w:szCs w:val="24"/>
        </w:rPr>
        <w:t xml:space="preserve">cell epitopes of </w:t>
      </w:r>
      <w:r w:rsidR="00300A8F">
        <w:rPr>
          <w:rFonts w:ascii="Times New Roman" w:hAnsi="Times New Roman" w:cs="Times New Roman"/>
          <w:b/>
          <w:sz w:val="24"/>
          <w:szCs w:val="24"/>
        </w:rPr>
        <w:t xml:space="preserve">antigen </w:t>
      </w:r>
      <w:proofErr w:type="spellStart"/>
      <w:r w:rsidR="00C1213C">
        <w:rPr>
          <w:rFonts w:ascii="Times New Roman" w:hAnsi="Times New Roman" w:cs="Times New Roman"/>
          <w:b/>
          <w:sz w:val="24"/>
          <w:szCs w:val="24"/>
        </w:rPr>
        <w:t>AgA</w:t>
      </w:r>
      <w:proofErr w:type="spellEnd"/>
      <w:r w:rsidR="00C1213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C1213C">
        <w:rPr>
          <w:rFonts w:ascii="Times New Roman" w:hAnsi="Times New Roman" w:cs="Times New Roman"/>
          <w:b/>
          <w:i/>
          <w:sz w:val="24"/>
          <w:szCs w:val="24"/>
        </w:rPr>
        <w:t>M</w:t>
      </w:r>
      <w:r w:rsidR="00D5558B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C1213C">
        <w:rPr>
          <w:rFonts w:ascii="Times New Roman" w:hAnsi="Times New Roman" w:cs="Times New Roman"/>
          <w:b/>
          <w:i/>
          <w:sz w:val="24"/>
          <w:szCs w:val="24"/>
        </w:rPr>
        <w:t xml:space="preserve"> immunogen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683"/>
        <w:gridCol w:w="6728"/>
      </w:tblGrid>
      <w:tr w:rsidR="00412A0F" w:rsidRPr="00774408" w:rsidTr="00412A0F">
        <w:tc>
          <w:tcPr>
            <w:tcW w:w="1173" w:type="dxa"/>
          </w:tcPr>
          <w:p w:rsidR="00F16466" w:rsidRDefault="00F16466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</w:t>
            </w:r>
          </w:p>
          <w:p w:rsidR="00F16466" w:rsidRDefault="00F16466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="00197B08">
              <w:rPr>
                <w:rFonts w:ascii="Times New Roman" w:hAnsi="Times New Roman" w:cs="Times New Roman"/>
                <w:b/>
              </w:rPr>
              <w:t xml:space="preserve">mino acid </w:t>
            </w:r>
          </w:p>
          <w:p w:rsidR="00412A0F" w:rsidRPr="00F16466" w:rsidRDefault="00A05990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412A0F"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6915" w:type="dxa"/>
          </w:tcPr>
          <w:p w:rsidR="00412A0F" w:rsidRPr="00774408" w:rsidRDefault="00C1213C" w:rsidP="00412A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LA-</w:t>
            </w:r>
            <w:r w:rsidR="00412A0F" w:rsidRPr="00774408">
              <w:rPr>
                <w:rFonts w:ascii="Times New Roman" w:hAnsi="Times New Roman" w:cs="Times New Roman"/>
                <w:b/>
              </w:rPr>
              <w:t>I allele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="00412A0F" w:rsidRPr="00774408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VDHDQADAA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37:01,HLA-B40, HLA-B61,MHC-Kk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DQADAARQA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62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WNARAAGH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4:0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LVKHPAHG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7,HLA-B*8,MHC-Db revise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HPAHGL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38:01,HLA-B*39:01,HLA-B*07:02,MHC-Db,MHC-Kb,MHC-L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AHGLTLVS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38:01,HLA-B*39:0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LTLVSLDR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3,HLA-A*31:01,HLA-A*33:02,HLA-A68.1,HLA-A20 Cattle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DRAVLEEVL</w:t>
            </w: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14,HLA-B*39:02,HLA-Cw*06:02,HLA-Cw*07:02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RGRIKQML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4,HLA-B*35:01,HLA-B*37:01,HLA-B60,HLA-B7,HLA-B*07:02,HLA-B8,MHC-D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IGWPAED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*02:01,HLA-A*02:05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DGEAHPI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1,HLA-B*51:01,HLA-B60,MHC-D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VDHDQADAA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MHC-</w:t>
            </w:r>
            <w:proofErr w:type="spellStart"/>
            <w:r w:rsidRPr="00774408">
              <w:rPr>
                <w:rFonts w:ascii="Times New Roman" w:hAnsi="Times New Roman" w:cs="Times New Roman"/>
                <w:color w:val="000000"/>
              </w:rPr>
              <w:t>Kk</w:t>
            </w:r>
            <w:proofErr w:type="spellEnd"/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QQMAADSFW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2:01,HLA-B62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AGGSGVVV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.1,HLA-B*51:03,HLA-B*52:01,HLA-Cw*04:01,MHC-Dd,MHC-K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LPCGAGK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35:01,HLA-B*38:01,HLA-B*51:01,HLA-B*51:02,HLA-B*53:01,HLA-B*54:01,HLA-B*51,HLA-B7,HLA-Cw*04:01,MHC-L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AGKTLVGA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8:01, HLA-B*6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TLVGAAAM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,HLA-B*58:01,HLA-B*07:02,MHC-Db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LVGAAAMAK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*11:01,HLA-A3,HLA-A68.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MAKAQAT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35:01,HLA-B*51:01,HLA-B*51:02,HLA-B*51:03,HLA-B*58:01,HLA-B8,MHC-Db revise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AQATTLI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lastRenderedPageBreak/>
              <w:t>HLA-A24,HLA-B*35:01,HLA-B*51:02,HLA-B*51:03,HLA-</w:t>
            </w:r>
            <w:r w:rsidRPr="00774408">
              <w:rPr>
                <w:rFonts w:ascii="Times New Roman" w:hAnsi="Times New Roman" w:cs="Times New Roman"/>
                <w:color w:val="000000"/>
              </w:rPr>
              <w:lastRenderedPageBreak/>
              <w:t>B*52:01,HLA-B*58:01,MHC-Kb,MHC-L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lastRenderedPageBreak/>
              <w:t>239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RELLARTS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*02:05,HLA-B*37:01,HLA-B40,HLA-B*44:03,HLA-B60, HLA-B61,HLA-B*07:02,MHC-Kk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LPAPVFRMT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2:01, HLA-B*53:01,HLA-B*51,HLA-Cw*07:02,MHC-L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ECIEVRV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4,HLA-B14,HLA-B*39:02,HLA-B40,HLA-B60,HLA-B8,HLA-Cw*03:01,MHC-Db,MHC-K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ARHPGAP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14,HLA-B*27:02,HLA-Cw*03:0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AYLDQLDE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4,HLA-Cw*03:01,HLA-Cw*04:01,HLA-Cw*07:02,MHC-Db,MHC-K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QLDELGTE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, HLA-A20 Cattle,HLA-A2.1,HLA-B*38:01,HLA-B*39:02,HLA-B62,HLA-Cw*04:01,HLA-Cw*06:02,MHC-K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TKNAEREA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HLA-A20 </w:t>
            </w:r>
            <w:proofErr w:type="spellStart"/>
            <w:r w:rsidRPr="00774408">
              <w:rPr>
                <w:rFonts w:ascii="Times New Roman" w:hAnsi="Times New Roman" w:cs="Times New Roman"/>
                <w:color w:val="000000"/>
              </w:rPr>
              <w:t>Cattle,HLA</w:t>
            </w:r>
            <w:proofErr w:type="spellEnd"/>
            <w:r w:rsidRPr="00774408">
              <w:rPr>
                <w:rFonts w:ascii="Times New Roman" w:hAnsi="Times New Roman" w:cs="Times New Roman"/>
                <w:color w:val="000000"/>
              </w:rPr>
              <w:t>-B*39:02,MHC-Db revise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FRRGEIGT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27:02, HLA-B*27:05,HLA-B*53:01,HLA-B*54:01,HLA-B*5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VANFSID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,HLA-A*02:01,HLA-A*02:05,HLA-A3,HLA-A68.1,HLA-A2.1,HLA-B7,HLA-Cw*06:02,HLA-Cw*07:02,MHC-Db revise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SIDLPEASV</w:t>
            </w: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,HLA-A*02:0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SRQEEAQR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27:02,HLA-B*27:05,HLA-B*39:01,MHC-Kb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EAQRLGRLL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37:01,HLA-B*51:01,HLA-B*51:02,HLA-B*51:03,HLA-Cw*06:02,MHC-Kb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RLGRLLRPK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3,HLA-A68.1,HLA-A20 Cattle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  <w:tr w:rsidR="00412A0F" w:rsidRPr="00774408" w:rsidTr="00412A0F">
        <w:tc>
          <w:tcPr>
            <w:tcW w:w="1173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488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YRITDADD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15" w:type="dxa"/>
          </w:tcPr>
          <w:p w:rsidR="00412A0F" w:rsidRPr="00774408" w:rsidRDefault="00412A0F" w:rsidP="00412A0F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.1,HLA-B14,HLA-B*27:02,HLA-B*27:05,HLA-B*39:01,HLA-B*53:01,HLA-B*54:01,HLA-B*51,HLA-Cw*03:01</w:t>
            </w:r>
          </w:p>
          <w:p w:rsidR="00412A0F" w:rsidRPr="00774408" w:rsidRDefault="00412A0F" w:rsidP="00412A0F">
            <w:pPr>
              <w:rPr>
                <w:rFonts w:ascii="Times New Roman" w:hAnsi="Times New Roman" w:cs="Times New Roman"/>
              </w:rPr>
            </w:pPr>
          </w:p>
        </w:tc>
      </w:tr>
    </w:tbl>
    <w:p w:rsidR="00412A0F" w:rsidRPr="00774408" w:rsidRDefault="00412A0F">
      <w:pPr>
        <w:rPr>
          <w:rFonts w:ascii="Times New Roman" w:hAnsi="Times New Roman" w:cs="Times New Roman"/>
        </w:rPr>
      </w:pPr>
    </w:p>
    <w:p w:rsidR="00412A0F" w:rsidRPr="00774408" w:rsidRDefault="00412A0F">
      <w:pPr>
        <w:rPr>
          <w:rFonts w:ascii="Times New Roman" w:hAnsi="Times New Roman" w:cs="Times New Roman"/>
        </w:rPr>
      </w:pPr>
    </w:p>
    <w:p w:rsidR="00412A0F" w:rsidRPr="00774408" w:rsidRDefault="00412A0F">
      <w:pPr>
        <w:rPr>
          <w:rFonts w:ascii="Times New Roman" w:hAnsi="Times New Roman" w:cs="Times New Roman"/>
        </w:rPr>
      </w:pPr>
    </w:p>
    <w:p w:rsidR="00412A0F" w:rsidRPr="00774408" w:rsidRDefault="00412A0F">
      <w:pPr>
        <w:rPr>
          <w:rFonts w:ascii="Times New Roman" w:hAnsi="Times New Roman" w:cs="Times New Roman"/>
        </w:rPr>
      </w:pPr>
    </w:p>
    <w:p w:rsidR="00412A0F" w:rsidRPr="00774408" w:rsidRDefault="00412A0F">
      <w:pPr>
        <w:rPr>
          <w:rFonts w:ascii="Times New Roman" w:hAnsi="Times New Roman" w:cs="Times New Roman"/>
        </w:rPr>
      </w:pPr>
    </w:p>
    <w:p w:rsidR="00197B08" w:rsidRPr="00774408" w:rsidRDefault="00197B08">
      <w:pPr>
        <w:rPr>
          <w:rFonts w:ascii="Times New Roman" w:hAnsi="Times New Roman" w:cs="Times New Roman"/>
        </w:rPr>
      </w:pPr>
    </w:p>
    <w:p w:rsidR="005D01D5" w:rsidRDefault="005D01D5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12A0F" w:rsidRPr="00774408" w:rsidRDefault="00412A0F" w:rsidP="005D01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440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676B2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774408">
        <w:rPr>
          <w:rFonts w:ascii="Times New Roman" w:hAnsi="Times New Roman" w:cs="Times New Roman"/>
          <w:b/>
          <w:sz w:val="24"/>
          <w:szCs w:val="24"/>
        </w:rPr>
        <w:t>:</w:t>
      </w:r>
      <w:r w:rsidRPr="00774408">
        <w:rPr>
          <w:rFonts w:ascii="Times New Roman" w:hAnsi="Times New Roman" w:cs="Times New Roman"/>
          <w:sz w:val="24"/>
          <w:szCs w:val="24"/>
        </w:rPr>
        <w:t xml:space="preserve"> </w:t>
      </w:r>
      <w:r w:rsidR="00C1213C">
        <w:rPr>
          <w:rFonts w:ascii="Times New Roman" w:hAnsi="Times New Roman" w:cs="Times New Roman"/>
          <w:b/>
          <w:sz w:val="24"/>
          <w:szCs w:val="24"/>
        </w:rPr>
        <w:t>Predicted HLA-I a</w:t>
      </w:r>
      <w:r w:rsidRPr="00774408">
        <w:rPr>
          <w:rFonts w:ascii="Times New Roman" w:hAnsi="Times New Roman" w:cs="Times New Roman"/>
          <w:b/>
          <w:sz w:val="24"/>
          <w:szCs w:val="24"/>
        </w:rPr>
        <w:t>lleles for T</w:t>
      </w:r>
      <w:r w:rsidR="00300A8F">
        <w:rPr>
          <w:rFonts w:ascii="Times New Roman" w:hAnsi="Times New Roman" w:cs="Times New Roman"/>
          <w:b/>
          <w:sz w:val="24"/>
          <w:szCs w:val="24"/>
        </w:rPr>
        <w:t>-</w:t>
      </w:r>
      <w:r w:rsidRPr="00774408">
        <w:rPr>
          <w:rFonts w:ascii="Times New Roman" w:hAnsi="Times New Roman" w:cs="Times New Roman"/>
          <w:b/>
          <w:sz w:val="24"/>
          <w:szCs w:val="24"/>
        </w:rPr>
        <w:t>cell epitopes</w:t>
      </w:r>
      <w:r w:rsidR="00C1213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00A8F">
        <w:rPr>
          <w:rFonts w:ascii="Times New Roman" w:hAnsi="Times New Roman" w:cs="Times New Roman"/>
          <w:b/>
          <w:sz w:val="24"/>
          <w:szCs w:val="24"/>
        </w:rPr>
        <w:t xml:space="preserve">antigen </w:t>
      </w:r>
      <w:proofErr w:type="spellStart"/>
      <w:r w:rsidR="00C1213C">
        <w:rPr>
          <w:rFonts w:ascii="Times New Roman" w:hAnsi="Times New Roman" w:cs="Times New Roman"/>
          <w:b/>
          <w:sz w:val="24"/>
          <w:szCs w:val="24"/>
        </w:rPr>
        <w:t>AgD</w:t>
      </w:r>
      <w:proofErr w:type="spellEnd"/>
      <w:r w:rsidR="00C1213C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774408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r w:rsidR="00C1213C">
        <w:rPr>
          <w:rFonts w:ascii="Times New Roman" w:hAnsi="Times New Roman" w:cs="Times New Roman"/>
          <w:b/>
          <w:i/>
          <w:sz w:val="24"/>
          <w:szCs w:val="24"/>
        </w:rPr>
        <w:t>immunogenum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293"/>
        <w:gridCol w:w="2266"/>
        <w:gridCol w:w="6089"/>
      </w:tblGrid>
      <w:tr w:rsidR="00D44304" w:rsidRPr="00774408" w:rsidTr="005D01D5">
        <w:tc>
          <w:tcPr>
            <w:tcW w:w="1283" w:type="dxa"/>
          </w:tcPr>
          <w:p w:rsidR="00D44304" w:rsidRPr="00774408" w:rsidRDefault="00F16466" w:rsidP="00C12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tart</w:t>
            </w:r>
            <w:r w:rsidDel="00F16466">
              <w:rPr>
                <w:rFonts w:ascii="Times New Roman" w:hAnsi="Times New Roman" w:cs="Times New Roman"/>
                <w:b/>
              </w:rPr>
              <w:t xml:space="preserve"> </w:t>
            </w:r>
            <w:r w:rsidR="00D5558B">
              <w:rPr>
                <w:rFonts w:ascii="Times New Roman" w:hAnsi="Times New Roman" w:cs="Times New Roman"/>
                <w:b/>
              </w:rPr>
              <w:t>amino acid p</w:t>
            </w:r>
            <w:r w:rsidR="00D5558B"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224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6044" w:type="dxa"/>
          </w:tcPr>
          <w:p w:rsidR="00D44304" w:rsidRPr="00774408" w:rsidRDefault="00C1213C" w:rsidP="00C121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LA-</w:t>
            </w:r>
            <w:r w:rsidR="00D44304" w:rsidRPr="00774408">
              <w:rPr>
                <w:rFonts w:ascii="Times New Roman" w:hAnsi="Times New Roman" w:cs="Times New Roman"/>
                <w:b/>
              </w:rPr>
              <w:t>I allele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="00D44304" w:rsidRPr="00774408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HVDHGKTT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A*0205,HLA A68.1,HLA B*3801,HLA B*0702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DHGKTTLTA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3801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LTAAITKV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68.1,HLA B*3902,HLA B*5201,HLA B*5801,HLA B60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*0602,MHC Kb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VLHDKYPD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,HLA A*0201,HLA A*0205,HLA A20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attle,HLA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A2.1,HLA B*3901,HLA B62,HLA B8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d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Kb,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KYPDLNEAS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4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702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d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AHVDAPGH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5401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NMITGAAQM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,HLA A*0201,HLA A20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attle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b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Db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revised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Kb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MDGAILVVA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774408">
            <w:pPr>
              <w:ind w:firstLineChars="100" w:firstLine="220"/>
              <w:rPr>
                <w:rFonts w:ascii="Times New Roman" w:eastAsia="Arial Unicode MS" w:hAnsi="Times New Roman" w:cs="Times New Roman"/>
                <w:bCs/>
              </w:rPr>
            </w:pPr>
            <w:r w:rsidRPr="00774408">
              <w:rPr>
                <w:rFonts w:ascii="Times New Roman" w:eastAsia="Arial Unicode MS" w:hAnsi="Times New Roman" w:cs="Times New Roman"/>
                <w:bCs/>
              </w:rPr>
              <w:t>HLA B40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GAILVVAA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4403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D5558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MPQTREHV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B14,HLA-B*3501,HLA-B*5101,HLA-B*5102,HLA-B*5103,HLA-B*5201,HLA-B*5301,HLA-B*51,HLA-B7,HLA-B*0702,HLA-B8,HLA-Cw*0401,MHC-Dd,MHC-Ld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RQVGVPYI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,HLA A*0205,HLA A24,HLA B*2702,HLA B*2705,HLA B*3902,HLA B*5102,HLA B*5201,HLA B62,HLA B*0702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301,MHC Db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revised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d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SDMVDDEE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3701,HLA B40,HLA B*4403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MVDDEEL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,HLA A*0201,HLA A24,HLA A*3302,HLA A20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attle,HLA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A2.1,HLA B14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b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Db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revised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d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FDGDNAPVV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B*3701,HLA B*5201,HLA B*5301,HLA B*5401,HLA B*51, HLA B61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Db,MHCKk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GDNAPVVRV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B*3701, HLA B61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k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APVVRVSA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B14,HLA B*3501,HLA B*3901,HLA B40,HLA B*5101,HLA B*5102,HLA B*5103,HLA B*5301,HLA B*5401,HLA B*51,HLA B7,HLA B*0702,HLA B8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301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*0401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VRVSALKA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B14,HLA B*2702,HLA B*2705,HLA B*3901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301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*0702,MHC Db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VVRVSALKA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A68.1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GDAEWGKTV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.1,HLA B61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k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EWGKTVAD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d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LMDAVDESI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*0201,HLA A20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attle,HLA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A2.1,HLA B*5101,HLA B*5103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k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VRETEKPF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2702,HLA B*2705,HLA B*3901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GVEMFRKL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*0205,HLA A68.1,HLA B*3801,HLA B*3902,HLA B7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*0602,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412A0F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GQAGDNVG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774408">
            <w:pPr>
              <w:ind w:firstLineChars="100" w:firstLine="220"/>
              <w:rPr>
                <w:rFonts w:ascii="Times New Roman" w:eastAsia="Arial Unicode MS" w:hAnsi="Times New Roman" w:cs="Times New Roman"/>
                <w:bCs/>
              </w:rPr>
            </w:pPr>
            <w:r w:rsidRPr="00774408">
              <w:rPr>
                <w:rFonts w:ascii="Times New Roman" w:eastAsia="Arial Unicode MS" w:hAnsi="Times New Roman" w:cs="Times New Roman"/>
                <w:bCs/>
              </w:rPr>
              <w:t>MHC Db revised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GQAGDNVG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2702,HLA B*2705,HLA B*3902,HLA B62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TDVTGVVT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 B*3701,HLA B40,HLA B*4403,HLA B60,HLACw*0301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>DNTDISVKL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A24,HLA B*3801,HLA B60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*0602,MHC Kb</w:t>
            </w:r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 xml:space="preserve">QPVAMDEGL 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B*3501,HLA B*5101,HLA B*5102,HLA B*5103,HLA B*5301,HLA B*5401,HLA B*51,HLA B7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401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602,HLA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Cw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*0702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Kd,MHC</w:t>
            </w:r>
            <w:proofErr w:type="spellEnd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proofErr w:type="spellEnd"/>
          </w:p>
        </w:tc>
      </w:tr>
      <w:tr w:rsidR="00D44304" w:rsidRPr="00774408" w:rsidTr="005D01D5">
        <w:tc>
          <w:tcPr>
            <w:tcW w:w="1283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0</w:t>
            </w:r>
          </w:p>
        </w:tc>
        <w:tc>
          <w:tcPr>
            <w:tcW w:w="2249" w:type="dxa"/>
            <w:vAlign w:val="bottom"/>
          </w:tcPr>
          <w:p w:rsidR="00D44304" w:rsidRPr="00774408" w:rsidRDefault="00D44304" w:rsidP="00774408">
            <w:pPr>
              <w:ind w:firstLineChars="200" w:firstLine="440"/>
              <w:rPr>
                <w:rFonts w:ascii="Times New Roman" w:eastAsia="Arial Unicode MS" w:hAnsi="Times New Roman" w:cs="Times New Roman"/>
              </w:rPr>
            </w:pPr>
            <w:r w:rsidRPr="00774408">
              <w:rPr>
                <w:rFonts w:ascii="Times New Roman" w:eastAsia="Arial Unicode MS" w:hAnsi="Times New Roman" w:cs="Times New Roman"/>
              </w:rPr>
              <w:t xml:space="preserve">VAMDEGLRF </w:t>
            </w:r>
          </w:p>
        </w:tc>
        <w:tc>
          <w:tcPr>
            <w:tcW w:w="6044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 B*3501,HLA B*5801,HLA B62,MHC </w:t>
            </w:r>
            <w:proofErr w:type="spellStart"/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proofErr w:type="spellEnd"/>
          </w:p>
        </w:tc>
      </w:tr>
    </w:tbl>
    <w:p w:rsidR="00412A0F" w:rsidRPr="00774408" w:rsidRDefault="00412A0F">
      <w:pPr>
        <w:rPr>
          <w:rFonts w:ascii="Times New Roman" w:hAnsi="Times New Roman" w:cs="Times New Roman"/>
        </w:rPr>
      </w:pPr>
    </w:p>
    <w:p w:rsidR="00412A0F" w:rsidRPr="00774408" w:rsidRDefault="00412A0F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4408">
        <w:rPr>
          <w:rFonts w:ascii="Times New Roman" w:hAnsi="Times New Roman" w:cs="Times New Roman"/>
          <w:b/>
          <w:sz w:val="24"/>
          <w:szCs w:val="24"/>
        </w:rPr>
        <w:t>Table</w:t>
      </w:r>
      <w:r w:rsidR="00F676B2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774408">
        <w:rPr>
          <w:rFonts w:ascii="Times New Roman" w:hAnsi="Times New Roman" w:cs="Times New Roman"/>
          <w:b/>
          <w:sz w:val="24"/>
          <w:szCs w:val="24"/>
        </w:rPr>
        <w:t>:</w:t>
      </w:r>
      <w:r w:rsidRPr="00774408">
        <w:rPr>
          <w:rFonts w:ascii="Times New Roman" w:hAnsi="Times New Roman" w:cs="Times New Roman"/>
          <w:sz w:val="24"/>
          <w:szCs w:val="24"/>
        </w:rPr>
        <w:t xml:space="preserve"> </w:t>
      </w:r>
      <w:r w:rsidR="00D5558B">
        <w:rPr>
          <w:rFonts w:ascii="Times New Roman" w:hAnsi="Times New Roman" w:cs="Times New Roman"/>
          <w:b/>
          <w:sz w:val="24"/>
          <w:szCs w:val="24"/>
        </w:rPr>
        <w:t>P</w:t>
      </w:r>
      <w:r w:rsidRPr="00774408">
        <w:rPr>
          <w:rFonts w:ascii="Times New Roman" w:hAnsi="Times New Roman" w:cs="Times New Roman"/>
          <w:b/>
          <w:sz w:val="24"/>
          <w:szCs w:val="24"/>
        </w:rPr>
        <w:t>redicted HLA</w:t>
      </w:r>
      <w:r w:rsidR="00D5558B">
        <w:rPr>
          <w:rFonts w:ascii="Times New Roman" w:hAnsi="Times New Roman" w:cs="Times New Roman"/>
          <w:b/>
          <w:sz w:val="24"/>
          <w:szCs w:val="24"/>
        </w:rPr>
        <w:t>-</w:t>
      </w:r>
      <w:r w:rsidRPr="00774408">
        <w:rPr>
          <w:rFonts w:ascii="Times New Roman" w:hAnsi="Times New Roman" w:cs="Times New Roman"/>
          <w:b/>
          <w:sz w:val="24"/>
          <w:szCs w:val="24"/>
        </w:rPr>
        <w:t xml:space="preserve">II </w:t>
      </w:r>
      <w:r w:rsidR="00D5558B">
        <w:rPr>
          <w:rFonts w:ascii="Times New Roman" w:hAnsi="Times New Roman" w:cs="Times New Roman"/>
          <w:b/>
          <w:sz w:val="24"/>
          <w:szCs w:val="24"/>
        </w:rPr>
        <w:t>a</w:t>
      </w:r>
      <w:r w:rsidRPr="00774408">
        <w:rPr>
          <w:rFonts w:ascii="Times New Roman" w:hAnsi="Times New Roman" w:cs="Times New Roman"/>
          <w:b/>
          <w:sz w:val="24"/>
          <w:szCs w:val="24"/>
        </w:rPr>
        <w:t>lleles for T</w:t>
      </w:r>
      <w:r w:rsidR="00300A8F">
        <w:rPr>
          <w:rFonts w:ascii="Times New Roman" w:hAnsi="Times New Roman" w:cs="Times New Roman"/>
          <w:b/>
          <w:sz w:val="24"/>
          <w:szCs w:val="24"/>
        </w:rPr>
        <w:t>-</w:t>
      </w:r>
      <w:r w:rsidRPr="00774408">
        <w:rPr>
          <w:rFonts w:ascii="Times New Roman" w:hAnsi="Times New Roman" w:cs="Times New Roman"/>
          <w:b/>
          <w:sz w:val="24"/>
          <w:szCs w:val="24"/>
        </w:rPr>
        <w:t xml:space="preserve">cell epitopes of </w:t>
      </w:r>
      <w:r w:rsidR="00300A8F">
        <w:rPr>
          <w:rFonts w:ascii="Times New Roman" w:hAnsi="Times New Roman" w:cs="Times New Roman"/>
          <w:b/>
          <w:sz w:val="24"/>
          <w:szCs w:val="24"/>
        </w:rPr>
        <w:t xml:space="preserve">antigen </w:t>
      </w:r>
      <w:proofErr w:type="spellStart"/>
      <w:r w:rsidRPr="00774408">
        <w:rPr>
          <w:rFonts w:ascii="Times New Roman" w:hAnsi="Times New Roman" w:cs="Times New Roman"/>
          <w:b/>
          <w:sz w:val="24"/>
          <w:szCs w:val="24"/>
        </w:rPr>
        <w:t>AgA</w:t>
      </w:r>
      <w:proofErr w:type="spellEnd"/>
      <w:r w:rsidR="00D5558B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7744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4408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r w:rsidR="00D5558B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774408">
        <w:rPr>
          <w:rFonts w:ascii="Times New Roman" w:hAnsi="Times New Roman" w:cs="Times New Roman"/>
          <w:b/>
          <w:i/>
          <w:sz w:val="24"/>
          <w:szCs w:val="24"/>
        </w:rPr>
        <w:t xml:space="preserve">mmunogenum </w:t>
      </w:r>
    </w:p>
    <w:tbl>
      <w:tblPr>
        <w:tblStyle w:val="TableGrid"/>
        <w:tblW w:w="9580" w:type="dxa"/>
        <w:tblLook w:val="04A0" w:firstRow="1" w:lastRow="0" w:firstColumn="1" w:lastColumn="0" w:noHBand="0" w:noVBand="1"/>
      </w:tblPr>
      <w:tblGrid>
        <w:gridCol w:w="1176"/>
        <w:gridCol w:w="1683"/>
        <w:gridCol w:w="6721"/>
      </w:tblGrid>
      <w:tr w:rsidR="00D44304" w:rsidRPr="00774408" w:rsidTr="00C1213C">
        <w:tc>
          <w:tcPr>
            <w:tcW w:w="1185" w:type="dxa"/>
          </w:tcPr>
          <w:p w:rsidR="00D5558B" w:rsidRDefault="00D5558B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</w:t>
            </w:r>
          </w:p>
          <w:p w:rsidR="00D44304" w:rsidRPr="00774408" w:rsidRDefault="00D5558B" w:rsidP="00F16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mino acid </w:t>
            </w:r>
            <w:r w:rsidR="007A2523">
              <w:rPr>
                <w:rFonts w:ascii="Times New Roman" w:hAnsi="Times New Roman" w:cs="Times New Roman"/>
                <w:b/>
              </w:rPr>
              <w:t>p</w:t>
            </w:r>
            <w:r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467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69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HLA</w:t>
            </w:r>
            <w:r w:rsidR="00D5558B">
              <w:rPr>
                <w:rFonts w:ascii="Times New Roman" w:hAnsi="Times New Roman" w:cs="Times New Roman"/>
                <w:b/>
              </w:rPr>
              <w:t>-</w:t>
            </w:r>
            <w:r w:rsidRPr="00774408">
              <w:rPr>
                <w:rFonts w:ascii="Times New Roman" w:hAnsi="Times New Roman" w:cs="Times New Roman"/>
                <w:b/>
              </w:rPr>
              <w:t>II allele</w:t>
            </w:r>
            <w:r w:rsidR="00D5558B">
              <w:rPr>
                <w:rFonts w:ascii="Times New Roman" w:hAnsi="Times New Roman" w:cs="Times New Roman"/>
                <w:b/>
              </w:rPr>
              <w:t>(</w:t>
            </w:r>
            <w:r w:rsidRPr="00774408">
              <w:rPr>
                <w:rFonts w:ascii="Times New Roman" w:hAnsi="Times New Roman" w:cs="Times New Roman"/>
                <w:b/>
              </w:rPr>
              <w:t>s</w:t>
            </w:r>
            <w:r w:rsidR="00D5558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RITPLALW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3:07,HLA-DRB1*13:21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ALWNARAA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2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WNARAAGHD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1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VDALVTF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4,HLA-DRB1*04:23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QSDKTVL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1:0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LVDIVDTM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 HLA-DRB1*03:06,HLA-DRB1*03:07,HLA-DRB1*03:08,HLA-DRB1*03:09,HLA-DRB1*03:11,HLA-DRB1*011:0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MARYGRLQ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5:01,HLA-DRB1*15:02,HLA-DRB1*15:06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KHPAHG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1:02,HLA-DRB1*07:01,HLA-DRB1*07:03,HLA-DRB1*013:04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SLDRAV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2,HLA-DRB1*11:04,HLA-DRB1*11:06,HLA-DRB1*11:28,HLA-DRB1*13:05,HLA-DRB1*13:07,HLA-DRB1*13:11,HLA-DRB1*13:21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RHKKIAPM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1,HLA-DRB1*08:02,HLA-DRB1*08:04,HLA-DRB1*08:06,HLA-DRB1*08:13,HLA-DRB1*08:17,HLA-DRB1*11:02,HLA-DRB1*11:20,HLA-DRB1*11:21,HLA-DRB1*13:01,HLA-DRB1*13:04,HLA-DRB1*13:02,HLA-DRB1*13:22,HLA-DRB1*13:27,HLA-DRB1*13:28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VVLPCGAG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2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GAAAMAK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1:04,HLA-DRB1*11:06,HLA-DRB1*13:11,HLA-DRB5*01:01,HLA-DRB5*01:05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ILVTNTVA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4,HLA-DRB1*04:05,HLA-DRB1*04:10,HLA-DRB1*04:23,HLA-DRB1*04:08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RHLELFD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3:05,HLA-DRB1*04:05,HLA-DRB1*04:08,HLA-DRB1*08:02,HLA-DRB1*08:13,HLA-DRB1*11:01,HLA-DRB1*11:02,HLA-DRB1*11:14,HLA-DRB1*11:20,HLA-DRB1*11:21,HLA-DRB1*11:28,HLA-DRB1*13:02,HLA-DRB1*13:05,HLA-DRB1*13:07,HLA-DRB1*13:21,HLA-DRB1*13:22,HLA-DRB1*13:23,HLA-DRB1*15:02,HLA-DRB5*01:01,HLA-DRB5*01:05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QVITRRTK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1:01,HLA-DRB1*11:14,HLA-DRB1*11:28,HLA-DRB1*13:05,HLA-DRB1*13:07,HLA-DRB1*13:23,HLA-DRB5*01:01,HLA-DRB5*01:05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ITRRTKGE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1,HLA-DRB1*08:06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IVYDEVHL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HLA-DRB1*03:05,HLA-DRB1*03:06,HLA-DRB1*03:07,HLA-DRB1*03:08,HLA-DRB1*03:11,HLA-DRB1*04:01,HLA-DRB1*04:21,HLA-DRB1*04:26,HLA-DRB1*011:0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HLLPAPVF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1:02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LPAPVFRM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3:01,HLA-DRB1*13:02,HLA-DRB1*13:04,HLA-</w:t>
            </w:r>
            <w:r w:rsidRPr="007744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RB1*13:27,HLA-DRB1*13:28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6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FRMTADLQ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10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RMTADLQ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1,HLA-DRB1*04:08,HLA-DRB1*04:21,HLA-DRB1*04:26,HLA-DRB1*11:01,HLA-DRB1*11:28,HLA-DRB1*13:05,HLA-DRB1*15:02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QSRRRLG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4,HLA-DRB1*08:06,HLA-DRB1*08:17,HLA-DRB1*15:01,HLA-DRB1*15:06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GLTATLIR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21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SLIGPKRY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5*01:01,HLA-DRB5*01:05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IEVRVTLTD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1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RVTLTDNE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10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KLCSTAHT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5,HLA-DRB1*04:08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INVVKSILA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4,HLA-DRB1*04:23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IGAYLDQ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6,HLA-DRB1*03:07,HLA-DRB1*03:08,HLA-DRB1*03:11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QVSGTFG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 HLA-DRB1*03:05,HLA-DRB1*04:01,HLA-DRB1*04:02,HLA-DRB1*04:04,HLA-DRB1*04:10,HLA-DRB1*04:23,HLA-DRB1*04:26,HLA-DRB1*011:0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VSKVANF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2, HLA-DRB1*08:02,HLA-DRB1*08:04,HLA-DRB1*08:13,HLA-DRB1*11:02,HLA-DRB1*11:14,HLA-DRB1*11:20,HLA-DRB1*11:21,HLA-DRB1*13:01,HLA-DRB1*13:02,HLA-DRB1*13:04,HLA-DRB1*13:22,HLA-DRB1*13:23,HLA-DRB1*13:28,HLA-DRB1*13:2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SIDLPEA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5,HLA-DRB1*03:06,HLA-DRB1*03:07,HLA-DRB1</w:t>
            </w:r>
            <w:r w:rsidRPr="00774408">
              <w:rPr>
                <w:rFonts w:ascii="Times New Roman" w:eastAsia="Times New Roman" w:hAnsi="Times New Roman" w:cs="Times New Roman"/>
              </w:rPr>
              <w:t>*03:08</w:t>
            </w: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,HLA-DRB1*03:09,HLA-DRB1*03:11,HLA-DRB1*04:01,HLA-DRB1*04:26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QVSGTFGS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HLA-DRB1*03:05,HLA-DRB1*04:01,HLA-DRB1*04:02,HLA-DRB1*04:04,HLA-DRB1*04:10,HLA-DRB1*04:23,HLA-DRB1*04:26,HLA-DRB1*11:07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GRLLRPKA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1:04,HLA-DRB1*11:06,HLA-DRB1*13:11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FYSVVSRD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5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VSRDTLDA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2,HLA-DRB1*08:01,HLA-DRB1*08:02,HLA-DRB1*08:04,HLA-DRB1*08:06,HLA-DRB1*08:13,HLA-DRB1*08:17,HLA-DRB1*11:01,HLA-DRB1*11:02,HLA-DRB1*11:04,HLA-DRB1*11:06,HLA-DRB1*11:14,HLA-DRB1*11:21,HLA-DRB1*13:11,HLA-DRB1*13:22,HLA-DRB1*13:23,HLA-DRB1*15:01,HLA-DRB1*15:06</w:t>
            </w:r>
          </w:p>
        </w:tc>
      </w:tr>
      <w:tr w:rsidR="00D44304" w:rsidRPr="00774408" w:rsidTr="00412A0F">
        <w:tc>
          <w:tcPr>
            <w:tcW w:w="1185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535</w:t>
            </w:r>
          </w:p>
        </w:tc>
        <w:tc>
          <w:tcPr>
            <w:tcW w:w="1467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RITDADDL</w:t>
            </w:r>
          </w:p>
        </w:tc>
        <w:tc>
          <w:tcPr>
            <w:tcW w:w="6928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7:01,HLA-DRB1*07:03</w:t>
            </w:r>
          </w:p>
        </w:tc>
      </w:tr>
    </w:tbl>
    <w:p w:rsidR="00412A0F" w:rsidRPr="00774408" w:rsidRDefault="00412A0F">
      <w:pPr>
        <w:rPr>
          <w:rFonts w:ascii="Times New Roman" w:hAnsi="Times New Roman" w:cs="Times New Roman"/>
        </w:rPr>
      </w:pPr>
    </w:p>
    <w:p w:rsidR="00D22E00" w:rsidRPr="00774408" w:rsidRDefault="00D22E00">
      <w:pPr>
        <w:rPr>
          <w:rFonts w:ascii="Times New Roman" w:hAnsi="Times New Roman" w:cs="Times New Roman"/>
        </w:rPr>
      </w:pPr>
    </w:p>
    <w:p w:rsidR="005D01D5" w:rsidRDefault="005D01D5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01D5" w:rsidRDefault="005D01D5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01D5" w:rsidRDefault="005D01D5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D01D5" w:rsidRDefault="005D01D5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12A0F" w:rsidRPr="00774408" w:rsidRDefault="00412A0F" w:rsidP="00412A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7440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676B2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774408">
        <w:rPr>
          <w:rFonts w:ascii="Times New Roman" w:hAnsi="Times New Roman" w:cs="Times New Roman"/>
          <w:b/>
          <w:sz w:val="24"/>
          <w:szCs w:val="24"/>
        </w:rPr>
        <w:t>:</w:t>
      </w:r>
      <w:r w:rsidRPr="00774408">
        <w:rPr>
          <w:rFonts w:ascii="Times New Roman" w:hAnsi="Times New Roman" w:cs="Times New Roman"/>
          <w:sz w:val="24"/>
          <w:szCs w:val="24"/>
        </w:rPr>
        <w:t xml:space="preserve"> </w:t>
      </w:r>
      <w:r w:rsidR="00D5558B">
        <w:rPr>
          <w:rFonts w:ascii="Times New Roman" w:hAnsi="Times New Roman" w:cs="Times New Roman"/>
          <w:b/>
          <w:sz w:val="24"/>
          <w:szCs w:val="24"/>
        </w:rPr>
        <w:t>P</w:t>
      </w:r>
      <w:r w:rsidRPr="00774408">
        <w:rPr>
          <w:rFonts w:ascii="Times New Roman" w:hAnsi="Times New Roman" w:cs="Times New Roman"/>
          <w:b/>
          <w:sz w:val="24"/>
          <w:szCs w:val="24"/>
        </w:rPr>
        <w:t>redicted HLA</w:t>
      </w:r>
      <w:r w:rsidR="00D5558B">
        <w:rPr>
          <w:rFonts w:ascii="Times New Roman" w:hAnsi="Times New Roman" w:cs="Times New Roman"/>
          <w:b/>
          <w:sz w:val="24"/>
          <w:szCs w:val="24"/>
        </w:rPr>
        <w:t>-</w:t>
      </w:r>
      <w:r w:rsidRPr="00774408">
        <w:rPr>
          <w:rFonts w:ascii="Times New Roman" w:hAnsi="Times New Roman" w:cs="Times New Roman"/>
          <w:b/>
          <w:sz w:val="24"/>
          <w:szCs w:val="24"/>
        </w:rPr>
        <w:t xml:space="preserve">II </w:t>
      </w:r>
      <w:r w:rsidR="00D5558B">
        <w:rPr>
          <w:rFonts w:ascii="Times New Roman" w:hAnsi="Times New Roman" w:cs="Times New Roman"/>
          <w:b/>
          <w:sz w:val="24"/>
          <w:szCs w:val="24"/>
        </w:rPr>
        <w:t>a</w:t>
      </w:r>
      <w:r w:rsidRPr="00774408">
        <w:rPr>
          <w:rFonts w:ascii="Times New Roman" w:hAnsi="Times New Roman" w:cs="Times New Roman"/>
          <w:b/>
          <w:sz w:val="24"/>
          <w:szCs w:val="24"/>
        </w:rPr>
        <w:t>lleles for T</w:t>
      </w:r>
      <w:r w:rsidR="00300A8F">
        <w:rPr>
          <w:rFonts w:ascii="Times New Roman" w:hAnsi="Times New Roman" w:cs="Times New Roman"/>
          <w:b/>
          <w:sz w:val="24"/>
          <w:szCs w:val="24"/>
        </w:rPr>
        <w:t>-</w:t>
      </w:r>
      <w:r w:rsidRPr="00774408">
        <w:rPr>
          <w:rFonts w:ascii="Times New Roman" w:hAnsi="Times New Roman" w:cs="Times New Roman"/>
          <w:b/>
          <w:sz w:val="24"/>
          <w:szCs w:val="24"/>
        </w:rPr>
        <w:t xml:space="preserve">cell epitopes of </w:t>
      </w:r>
      <w:r w:rsidR="00300A8F">
        <w:rPr>
          <w:rFonts w:ascii="Times New Roman" w:hAnsi="Times New Roman" w:cs="Times New Roman"/>
          <w:b/>
          <w:sz w:val="24"/>
          <w:szCs w:val="24"/>
        </w:rPr>
        <w:t xml:space="preserve">antigen </w:t>
      </w:r>
      <w:proofErr w:type="spellStart"/>
      <w:r w:rsidRPr="00774408">
        <w:rPr>
          <w:rFonts w:ascii="Times New Roman" w:hAnsi="Times New Roman" w:cs="Times New Roman"/>
          <w:b/>
          <w:sz w:val="24"/>
          <w:szCs w:val="24"/>
        </w:rPr>
        <w:t>AgD</w:t>
      </w:r>
      <w:proofErr w:type="spellEnd"/>
      <w:r w:rsidRPr="007744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58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774408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r w:rsidR="00F966D7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774408">
        <w:rPr>
          <w:rFonts w:ascii="Times New Roman" w:hAnsi="Times New Roman" w:cs="Times New Roman"/>
          <w:b/>
          <w:i/>
          <w:sz w:val="24"/>
          <w:szCs w:val="24"/>
        </w:rPr>
        <w:t xml:space="preserve">mmunogenum 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962"/>
        <w:gridCol w:w="1708"/>
        <w:gridCol w:w="6888"/>
      </w:tblGrid>
      <w:tr w:rsidR="00D44304" w:rsidRPr="00774408" w:rsidTr="00C1213C">
        <w:tc>
          <w:tcPr>
            <w:tcW w:w="828" w:type="dxa"/>
          </w:tcPr>
          <w:p w:rsidR="00D5558B" w:rsidRDefault="00D5558B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</w:t>
            </w:r>
          </w:p>
          <w:p w:rsidR="00D44304" w:rsidRPr="00774408" w:rsidRDefault="00D5558B" w:rsidP="00F16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mino acid </w:t>
            </w:r>
            <w:r w:rsidR="007A2523">
              <w:rPr>
                <w:rFonts w:ascii="Times New Roman" w:hAnsi="Times New Roman" w:cs="Times New Roman"/>
                <w:b/>
              </w:rPr>
              <w:t>p</w:t>
            </w:r>
            <w:r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71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701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 xml:space="preserve">HLA </w:t>
            </w:r>
            <w:r w:rsidR="00F966D7">
              <w:rPr>
                <w:rFonts w:ascii="Times New Roman" w:hAnsi="Times New Roman" w:cs="Times New Roman"/>
                <w:b/>
              </w:rPr>
              <w:t>-</w:t>
            </w:r>
            <w:r w:rsidRPr="00774408">
              <w:rPr>
                <w:rFonts w:ascii="Times New Roman" w:hAnsi="Times New Roman" w:cs="Times New Roman"/>
                <w:b/>
              </w:rPr>
              <w:t>II allele</w:t>
            </w:r>
            <w:r w:rsidR="00F966D7">
              <w:rPr>
                <w:rFonts w:ascii="Times New Roman" w:hAnsi="Times New Roman" w:cs="Times New Roman"/>
                <w:b/>
              </w:rPr>
              <w:t>(</w:t>
            </w:r>
            <w:r w:rsidRPr="00774408">
              <w:rPr>
                <w:rFonts w:ascii="Times New Roman" w:hAnsi="Times New Roman" w:cs="Times New Roman"/>
                <w:b/>
              </w:rPr>
              <w:t>s</w:t>
            </w:r>
            <w:r w:rsidR="00F966D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NIGTIGHV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1:01,HLA-DRB1*11:04,HLA-DRB1*11:06,HLA-DRB1*13:07,HLA-DRB1*13:11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INISHVEYQ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HLA-DRB1*03:06,HLA-DRB1*03:07,HLA-DRB1*03:08,HLA-DRB1*03:11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IKNMITGAA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5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VAATDGP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5,HLA-DRB1*04:10,HLA-DRB1*08:17,HLA-DRB1*13:21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LLARQVGV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4:01,HLA-DRB1*04:08,HLA-DRB1*04:21,HLA-DRB1*04:26,HLA-DRB1*07:01,HLA-DRB1*07:03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LARQVGVP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1,HLA-DRB1*08:02,HLA-DRB1*08:13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ILVALNK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5,HLA-DRB1*03:06,HLA-DRB1*03:07,HLA-DRB1*03:08,HLA-DRB1*03:11,HLA-DRB1*04:01,HLA-DRB1*04:04,HLA-DRB1*04:21,HLA-DRB1*04:23,HLA-DRB1*04:26,HLA-DRB1*11:02,HLA-DRB1*11:07,HLA-DRB1*11:14,HLA-DRB1*11:21,HLA-DRB1*13:22,HLA-DRB1*13:23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ALNKSDM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 01:02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EMEVREL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1:02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MEVRELLSS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2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RELLSSQD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2,HLA-DRB1*08:01,HLA-DRB1*08:02,HLA-DRB1*08:04,HLA-DRB1*08:06,HLA-DRB1*08:13,HLA-DRB1*08:17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VVRVSALKA                                                               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1:02,HLA-DRB1*03:05,HLA-DRB1*03:07,HLA-DRB1*03:06,HLA-DRB1*03:08,HLA-DRB1*03:11,HLA-DRB1*04:02,HLA-DRB1*04:04,HLA-DRB1*04:08,HLA-DRB1*04:10,HLA-DRB1*04:23,HLA-DRB1*07:01,HLA-DRB1*07:03,HLA-DRB1*08:02,HLA-DRB1*08:04,HLA-DRB1*08:17,HLA-DRB1*11:01,HLA-DRB1*11:02,HLA-DRB1*11:04, HLA-DRB1*11:06,HLA-DRB1*11:07,HLA-DRB1*11:21,HLA-DRB1*11:28,HLA-DRB1*13:05,HLA-DRB1*13:07,HLA-DRB1*13:11,HLA-DRB1*13:21,HLA-DRB1*13:22,HLA-DRB1*15:01,HLA-DRB1*15:02,HLA-DRB1*15:06,HLA-DRB5*01:01,HLA-DRB5*01:05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FTITGRGT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2,HLA-DRB1*04:02,HLA-DRB1*11:02,HLA-DRB1*11:14,HLA-DRB1*11:20,HLA-DRB1*11:21,HLA-DRB1*13:01,HLA-DRB1*13:02,HLA-DRB1*13:04,HLA-DRB1*13:22,HLA-DRB1*13:23,HLA-DRB1*13:27,HLA-DRB1*13:28,HLA-DRB5*01:01,HLA-DRB5*01:05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TITGRGTV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11:07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VTGRVERG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HLA-DRB1*15:01,HLA-DRB1*15:06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GIKDTTTK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1,HLA-DRB1*04:21,HLA-DRB1*04:26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EMFRKLLD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1,HLA-DRB1*08:04,HLA-DRB1*08:06,HLA-DRB1*08:17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RKLLDQGQ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6,HLA-DRB1*03:07,HLA-DRB1*03:08,HLA-DRB1*03:11,HLA-DRB1*04:01,HLA-DRB1*04:26,HLA-DRB1*11:07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GLLVRGVK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6,HLA-DRB1*13:01,HLA-DRB1*13:04,HLA-</w:t>
            </w:r>
            <w:r w:rsidRPr="007744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RB1*13:27,HLA-DRB1*13:28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9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LVRGVKRE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7:01,HLA-DRB1*07:03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VRGVKRED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-DRB1*08:04 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RGVKREDV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 xml:space="preserve">HLA-DRB1*04:21, 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KREDVERG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1,HLA-DRB1*04:05,HLA-DRB1*04:08,HLA-DRB1*04:26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KPGTTTPH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2,HLA-DRB1*04:04,HLA-DRB1*04:23,HLA-DRB1*08:13,HLA-DRB1*11:02,HLA-DRB1*11:21,HLA-DRB1*13:22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FNNYRPQ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5, HLA-DRB1*03:09,HLA-DRB1*04:05,HLA-DRB1*04:08,HLA-DRB1*08:02,HLA-DRB1*08:13,HLA-DRB1*11:01,HLA-DRB1*11:14,HLA-DRB1*11:20,HLA-DRB1*13:02,HLA-DRB1*13:07,HLA-DRB1*13:23,HLA-DRB1*15:02,HLA-DRB5*01:01,HLA-DRB5*01:01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NNYRPQF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8:01,HLA-DRB1*08:06,HLA-DRB1*08:17,HLA-DRB1*11:01,HLA-DRB1*11:04,HLA-DRB1*11:06,HLA-DRB1*11:20,HLA-DRB1*11:28,HLA-DRB1*13:01,HLA-DRB1*13:02,HLA-DRB1*13:04,HLA-DRB1*13:05,HLA-DRB1*13:11,HLA-DRB1*13:21,HLA-DRB1*13:27,HLA-DRB1*13:28,HLA-DRB1*15:01,HLA-DRB1*15:02,HLA-DRB1*15:06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YRPQFYFRT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1:02,HLA-DRB1*03:05,HLA-DRB1*03:07,HLA-DRB1*03:06,HLA-DRB1*03:08,HLA-DRB1*03:11,HLA-DRB1*04:02,HLA-DRB1*04:04,HLA-DRB1*04:08,HLA-DRB1*04:10,HLA-DRB1*04:23,HLA-DRB1*07:01,HLA-DRB1*07:03,HLA-DRB1*08:02,HLA-DRB1*08:04,HLA-DRB1*08:17,HLA-DRB1*11:01,HLA-DRB1*11:02,HLA-DRB1*11:04,HLA-DRB1*11:06,HLA-DRB1*11:07,HLA-DRB1*11:21,HLA-DRB1*11:28,HLA-DRB1*13:05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FRTTDVTGV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15:02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TGVVTLPE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4:04,HLA-DRB1*04:05,HLA-DRB1*04:08, HLA-DRB1*04:10,HLA-DRB1*04:23,HLA-DRB1*08:02,HLA-DRB1*08:04,HLA-DRB1*11:01,HLA-DRB1*11:04,HLA-DRB1*11:06,HLA-DRB1*13:07,HLA-DRB1*13:11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MPGDNTDIS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5,HLA-DRB1*03:09,HLA-DRB1*11:20,HLA-DRB1*11:28,HLA-DRB1*13:02,HLA-DRB1*13:05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KLIQPVAM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1:01,HLA-DRB1*03:01,HLA-DRB1*01:02,HLA-DRB1*03:09,HLA-DRB1*04:04,HLA-DRB1*04:10,HLA-DRB1*04:21,HLA-DRB1*04:23,HLA-DRB1*07:01,HLA-DRB1*07:03,HLA-DRB1*11:28,HLA-DRB1*13:05,HLA-DRB1*13:21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VAMDEGLRF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HLA-DRB1*03:06,HLA-DRB1*03:07,HLA-DRB1*03:08,HLA-DRB1*03:09,HLA-DRB1*03:11,HLA-DRB1*13:01,HLA-DRB1*13:27,HLA-DRB1*13:28</w:t>
            </w:r>
          </w:p>
        </w:tc>
      </w:tr>
      <w:tr w:rsidR="00D44304" w:rsidRPr="00774408" w:rsidTr="00412A0F">
        <w:tc>
          <w:tcPr>
            <w:tcW w:w="828" w:type="dxa"/>
            <w:vAlign w:val="bottom"/>
          </w:tcPr>
          <w:p w:rsidR="00D44304" w:rsidRPr="00774408" w:rsidRDefault="00D44304" w:rsidP="00F164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711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LRFAIREGG</w:t>
            </w:r>
          </w:p>
        </w:tc>
        <w:tc>
          <w:tcPr>
            <w:tcW w:w="7019" w:type="dxa"/>
            <w:vAlign w:val="bottom"/>
          </w:tcPr>
          <w:p w:rsidR="00D44304" w:rsidRPr="00774408" w:rsidRDefault="00D44304" w:rsidP="00412A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4408">
              <w:rPr>
                <w:rFonts w:ascii="Times New Roman" w:eastAsia="Times New Roman" w:hAnsi="Times New Roman" w:cs="Times New Roman"/>
                <w:color w:val="000000"/>
              </w:rPr>
              <w:t>HLA-DRB1*03:01,HLA-DRB1*03:09,HLA-DRB1*08:01,HLA-DRB1*08:06,HLA-DRB1*08:13,HLA-DRB1*11:02,HLA-DRB1*11:04,HLA-DRB1*11:06,HLA-DRB1*11:07,HLA-DRB1*11:14,HLA-DRB1*11:20,HLA-DRB1*11:21,HLA-DRB1*11:28,HLA-DRB1*13:01,HLA-DRB1*13:02,HLA-DRB1*13:04,HLA-DRB1*13:05,HLA-DRB1*13:07,HLA-DRB1*13:11,HLA-DRB1*13:21,HLA-DRB1*13:22,HLA-DRB1*13:23,HLA-DRB1*13:27,HLA-DRB1*13:28</w:t>
            </w:r>
          </w:p>
        </w:tc>
      </w:tr>
    </w:tbl>
    <w:p w:rsidR="00412A0F" w:rsidRPr="00774408" w:rsidRDefault="00412A0F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921"/>
        <w:tblW w:w="10080" w:type="dxa"/>
        <w:tblLook w:val="04A0" w:firstRow="1" w:lastRow="0" w:firstColumn="1" w:lastColumn="0" w:noHBand="0" w:noVBand="1"/>
      </w:tblPr>
      <w:tblGrid>
        <w:gridCol w:w="1046"/>
        <w:gridCol w:w="1819"/>
        <w:gridCol w:w="7215"/>
      </w:tblGrid>
      <w:tr w:rsidR="00774408" w:rsidRPr="00774408" w:rsidTr="00F16466">
        <w:trPr>
          <w:trHeight w:val="496"/>
        </w:trPr>
        <w:tc>
          <w:tcPr>
            <w:tcW w:w="974" w:type="dxa"/>
          </w:tcPr>
          <w:p w:rsidR="007A2523" w:rsidRDefault="007A2523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tart amino acid</w:t>
            </w:r>
          </w:p>
          <w:p w:rsidR="00774408" w:rsidRPr="00774408" w:rsidRDefault="007A2523" w:rsidP="00F16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774408"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HLA</w:t>
            </w:r>
            <w:r w:rsidR="007A2523">
              <w:rPr>
                <w:rFonts w:ascii="Times New Roman" w:hAnsi="Times New Roman" w:cs="Times New Roman"/>
                <w:b/>
              </w:rPr>
              <w:t>-</w:t>
            </w:r>
            <w:r w:rsidRPr="00774408">
              <w:rPr>
                <w:rFonts w:ascii="Times New Roman" w:hAnsi="Times New Roman" w:cs="Times New Roman"/>
                <w:b/>
              </w:rPr>
              <w:t xml:space="preserve"> I allele</w:t>
            </w:r>
            <w:r w:rsidR="007A2523">
              <w:rPr>
                <w:rFonts w:ascii="Times New Roman" w:hAnsi="Times New Roman" w:cs="Times New Roman"/>
                <w:b/>
              </w:rPr>
              <w:t>(</w:t>
            </w:r>
            <w:r w:rsidRPr="00774408">
              <w:rPr>
                <w:rFonts w:ascii="Times New Roman" w:hAnsi="Times New Roman" w:cs="Times New Roman"/>
                <w:b/>
              </w:rPr>
              <w:t>s</w:t>
            </w:r>
            <w:r w:rsidR="007A252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74408" w:rsidRPr="00774408" w:rsidTr="00F16466">
        <w:trPr>
          <w:trHeight w:val="49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QQWNFAGIE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27:05,HLA-B*52:01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510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WNFAGIEAA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40,HLA-B*53:01,HLA-B*54:01,HLA-B*51,HLA-B61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49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FAGIEAAAS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1:01,HLA-B*51:02,HLA-B*51:03,HLA-B*54:01,HLA-B*51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1261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NVTSIHSL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HLA-A24,HLA-A20 Cattle,HLA-A2.1,HLA-B14,HLA-B*27:05,HLA-B*39:01,HLA-B*39:02,HLA-B40,HLA-B*51:02,HLA-B*53:01,HLA-B60,HLA-B7,HLA-Cw*03:01,HLA-Cw*04:01,HLA-Cw*06:02,HLA-Cw*07:02,MHC-Db,MHC-Db </w:t>
            </w:r>
            <w:proofErr w:type="spellStart"/>
            <w:r w:rsidRPr="00774408">
              <w:rPr>
                <w:rFonts w:ascii="Times New Roman" w:hAnsi="Times New Roman" w:cs="Times New Roman"/>
                <w:color w:val="000000"/>
              </w:rPr>
              <w:t>revised,MHC-Kb,MHC-Kd,MHC-Ld</w:t>
            </w:r>
            <w:proofErr w:type="spellEnd"/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100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LLDEGKQSL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,HLA-A*02:01,HLA-A*02:05,HLA-A20 Cattle,HLA-A2.1,HLA-B*27:05,HLA-B*38:01,HLA-B*39:01,HLA-B*39:02,HLA-B*52:01,HLA-B*53:01,HLA-B*51,MHC-Kd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1020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EGKQSLTKL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14,HLA-B*35:01,HLA-B*51:01,HLA-B*51:02,HLA-B*51:03,HLA-B*52:01,HLA-B60,HLA-B7,HLA-B*07:02,HLA-B8,HLA-Cw*04:01,HLA-Cw*06:02,HLA-Cw*07:02,MHC-Db,MHC-Dd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49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KQSLTKLA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HLA-A2,HLA-A20 </w:t>
            </w:r>
            <w:proofErr w:type="spellStart"/>
            <w:r w:rsidRPr="00774408">
              <w:rPr>
                <w:rFonts w:ascii="Times New Roman" w:hAnsi="Times New Roman" w:cs="Times New Roman"/>
                <w:color w:val="000000"/>
              </w:rPr>
              <w:t>Cattle,HLA</w:t>
            </w:r>
            <w:proofErr w:type="spellEnd"/>
            <w:r w:rsidRPr="00774408">
              <w:rPr>
                <w:rFonts w:ascii="Times New Roman" w:hAnsi="Times New Roman" w:cs="Times New Roman"/>
                <w:color w:val="000000"/>
              </w:rPr>
              <w:t>-B*53:01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765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QSLTKLAA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*02:01,HLA-A*02:05,HLA-B*27:02,HLA-B*27:05,HLA-B*52:01,HLA-B62,HLA-B*07:02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49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QSLTKLAAA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4:01,HLA-B*58:01,HLA-B*07:02,MHC-Ld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510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YQGVQQKWD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4:01,HLA-B*51,MHC-Db revised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751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KWDATATEL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4,HLA-A2.1,HLA-B*38:01,HLA-B*39:01,HLA-B*39:02,HLA-B*07:02,HLA-Cw*04:01,MHC-Dd,MHC-Kd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49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DATATELNN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1:01,HLA-B*51:03,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1276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TATELNNAL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HLA-A*02:01,HLA-A*02:05,HLA-A24,HLA-B*35:01,HLA-B*38:01,HLA-B*39:01,HLA-B*39:02,HLA-B*51:01,HLA-B*51:02,HLA-B*51:03,HLA-B*58:01,HLA-B60,HLA-B7,HLA-B8,HLA-Cw*03:01,HLA-Cw*06:02,HLA-Cw*07:02,MHC-Db,MHC-Db </w:t>
            </w:r>
            <w:proofErr w:type="spellStart"/>
            <w:r w:rsidRPr="00774408">
              <w:rPr>
                <w:rFonts w:ascii="Times New Roman" w:hAnsi="Times New Roman" w:cs="Times New Roman"/>
                <w:color w:val="000000"/>
              </w:rPr>
              <w:t>revised,MHC-Dd,MHC-Kb,MHC-Kd,MHC-Ld</w:t>
            </w:r>
            <w:proofErr w:type="spellEnd"/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  <w:tr w:rsidR="00774408" w:rsidRPr="00774408" w:rsidTr="00F16466">
        <w:trPr>
          <w:trHeight w:val="1020"/>
        </w:trPr>
        <w:tc>
          <w:tcPr>
            <w:tcW w:w="974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95" w:type="dxa"/>
          </w:tcPr>
          <w:p w:rsidR="00774408" w:rsidRPr="00774408" w:rsidRDefault="00774408" w:rsidP="007B1B51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ELNNALQNL 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23" w:type="dxa"/>
          </w:tcPr>
          <w:p w:rsidR="00774408" w:rsidRPr="00774408" w:rsidRDefault="00774408" w:rsidP="007A2523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,HLA-A*02:01,HLA-A*02:05,HLA-A24,HLA-A20 Cattle,HLA-A2.1,HLA-B14,HLA-B*38:01,HLA-B62,HLA-B7,HLA-B8,HLA-Cw*03:01,HLA-Cw*04:01,HLA-Cw*06:02,HLA-Cw*07:02,MHC-Db,MHC-Dd,MHC-Kb,MHC-Ld</w:t>
            </w:r>
          </w:p>
          <w:p w:rsidR="00774408" w:rsidRPr="00774408" w:rsidRDefault="00774408" w:rsidP="007A2523">
            <w:pPr>
              <w:rPr>
                <w:rFonts w:ascii="Times New Roman" w:hAnsi="Times New Roman" w:cs="Times New Roman"/>
              </w:rPr>
            </w:pPr>
          </w:p>
        </w:tc>
      </w:tr>
    </w:tbl>
    <w:p w:rsidR="007B1B51" w:rsidRPr="00300A8F" w:rsidRDefault="007B1B51" w:rsidP="007B1B51">
      <w:pPr>
        <w:spacing w:line="240" w:lineRule="auto"/>
        <w:rPr>
          <w:rFonts w:ascii="Times New Roman" w:hAnsi="Times New Roman" w:cs="Times New Roman"/>
          <w:b/>
        </w:rPr>
      </w:pPr>
      <w:r w:rsidRPr="00300A8F">
        <w:rPr>
          <w:rFonts w:ascii="Times New Roman" w:hAnsi="Times New Roman" w:cs="Times New Roman"/>
          <w:b/>
        </w:rPr>
        <w:t>Table 5:  Predicted HLA-I alleles for T</w:t>
      </w:r>
      <w:r w:rsidR="00300A8F" w:rsidRPr="00300A8F">
        <w:rPr>
          <w:rFonts w:ascii="Times New Roman" w:hAnsi="Times New Roman" w:cs="Times New Roman"/>
          <w:b/>
        </w:rPr>
        <w:t>-</w:t>
      </w:r>
      <w:r w:rsidRPr="00300A8F">
        <w:rPr>
          <w:rFonts w:ascii="Times New Roman" w:hAnsi="Times New Roman" w:cs="Times New Roman"/>
          <w:b/>
        </w:rPr>
        <w:t xml:space="preserve">cell epitopes of </w:t>
      </w:r>
      <w:r w:rsidR="00300A8F">
        <w:rPr>
          <w:rFonts w:ascii="Times New Roman" w:hAnsi="Times New Roman" w:cs="Times New Roman"/>
          <w:b/>
        </w:rPr>
        <w:t xml:space="preserve">antigen </w:t>
      </w:r>
      <w:r w:rsidRPr="00300A8F">
        <w:rPr>
          <w:rFonts w:ascii="Times New Roman" w:hAnsi="Times New Roman" w:cs="Times New Roman"/>
          <w:b/>
        </w:rPr>
        <w:t xml:space="preserve">ESAT-6 of </w:t>
      </w:r>
      <w:r w:rsidRPr="00300A8F">
        <w:rPr>
          <w:rFonts w:ascii="Times New Roman" w:hAnsi="Times New Roman" w:cs="Times New Roman"/>
          <w:b/>
          <w:i/>
        </w:rPr>
        <w:t xml:space="preserve">M. tuberculosis </w:t>
      </w:r>
      <w:r w:rsidR="00300A8F" w:rsidRPr="00300A8F">
        <w:rPr>
          <w:rFonts w:ascii="Times New Roman" w:hAnsi="Times New Roman" w:cs="Times New Roman"/>
          <w:b/>
        </w:rPr>
        <w:t>H37Rv</w:t>
      </w:r>
    </w:p>
    <w:p w:rsidR="007B1B51" w:rsidRDefault="007B1B51" w:rsidP="00D44304">
      <w:pPr>
        <w:spacing w:line="240" w:lineRule="auto"/>
        <w:rPr>
          <w:rFonts w:ascii="Times New Roman" w:hAnsi="Times New Roman" w:cs="Times New Roman"/>
          <w:b/>
        </w:rPr>
      </w:pPr>
    </w:p>
    <w:p w:rsidR="007B1B51" w:rsidRDefault="007B1B51" w:rsidP="00D44304">
      <w:pPr>
        <w:spacing w:line="240" w:lineRule="auto"/>
        <w:rPr>
          <w:rFonts w:ascii="Times New Roman" w:hAnsi="Times New Roman" w:cs="Times New Roman"/>
          <w:b/>
        </w:rPr>
      </w:pPr>
    </w:p>
    <w:p w:rsidR="00D44304" w:rsidRPr="00774408" w:rsidRDefault="00D44304" w:rsidP="00D44304">
      <w:pPr>
        <w:spacing w:line="240" w:lineRule="auto"/>
        <w:rPr>
          <w:rFonts w:ascii="Times New Roman" w:hAnsi="Times New Roman" w:cs="Times New Roman"/>
          <w:b/>
        </w:rPr>
      </w:pPr>
      <w:r w:rsidRPr="00774408">
        <w:rPr>
          <w:rFonts w:ascii="Times New Roman" w:hAnsi="Times New Roman" w:cs="Times New Roman"/>
          <w:b/>
        </w:rPr>
        <w:t>Table</w:t>
      </w:r>
      <w:r w:rsidR="00F676B2">
        <w:rPr>
          <w:rFonts w:ascii="Times New Roman" w:hAnsi="Times New Roman" w:cs="Times New Roman"/>
          <w:b/>
        </w:rPr>
        <w:t xml:space="preserve"> 6</w:t>
      </w:r>
      <w:r w:rsidRPr="00774408">
        <w:rPr>
          <w:rFonts w:ascii="Times New Roman" w:hAnsi="Times New Roman" w:cs="Times New Roman"/>
          <w:b/>
        </w:rPr>
        <w:t>:</w:t>
      </w:r>
      <w:r w:rsidRPr="00774408">
        <w:rPr>
          <w:rFonts w:ascii="Times New Roman" w:hAnsi="Times New Roman" w:cs="Times New Roman"/>
        </w:rPr>
        <w:t xml:space="preserve"> </w:t>
      </w:r>
      <w:r w:rsidR="007A2523">
        <w:rPr>
          <w:rFonts w:ascii="Times New Roman" w:hAnsi="Times New Roman" w:cs="Times New Roman"/>
          <w:b/>
        </w:rPr>
        <w:t>P</w:t>
      </w:r>
      <w:r w:rsidRPr="00774408">
        <w:rPr>
          <w:rFonts w:ascii="Times New Roman" w:hAnsi="Times New Roman" w:cs="Times New Roman"/>
          <w:b/>
        </w:rPr>
        <w:t>redicted HLA</w:t>
      </w:r>
      <w:r w:rsidR="007A2523">
        <w:rPr>
          <w:rFonts w:ascii="Times New Roman" w:hAnsi="Times New Roman" w:cs="Times New Roman"/>
          <w:b/>
        </w:rPr>
        <w:t>-</w:t>
      </w:r>
      <w:r w:rsidRPr="00774408">
        <w:rPr>
          <w:rFonts w:ascii="Times New Roman" w:hAnsi="Times New Roman" w:cs="Times New Roman"/>
          <w:b/>
        </w:rPr>
        <w:t xml:space="preserve"> I </w:t>
      </w:r>
      <w:r w:rsidR="007A2523">
        <w:rPr>
          <w:rFonts w:ascii="Times New Roman" w:hAnsi="Times New Roman" w:cs="Times New Roman"/>
          <w:b/>
        </w:rPr>
        <w:t>a</w:t>
      </w:r>
      <w:r w:rsidRPr="00774408">
        <w:rPr>
          <w:rFonts w:ascii="Times New Roman" w:hAnsi="Times New Roman" w:cs="Times New Roman"/>
          <w:b/>
        </w:rPr>
        <w:t>lleles for T</w:t>
      </w:r>
      <w:r w:rsidR="00300A8F">
        <w:rPr>
          <w:rFonts w:ascii="Times New Roman" w:hAnsi="Times New Roman" w:cs="Times New Roman"/>
          <w:b/>
        </w:rPr>
        <w:t>-</w:t>
      </w:r>
      <w:r w:rsidRPr="00774408">
        <w:rPr>
          <w:rFonts w:ascii="Times New Roman" w:hAnsi="Times New Roman" w:cs="Times New Roman"/>
          <w:b/>
        </w:rPr>
        <w:t xml:space="preserve">cell epitopes of </w:t>
      </w:r>
      <w:r w:rsidR="00300A8F">
        <w:rPr>
          <w:rFonts w:ascii="Times New Roman" w:hAnsi="Times New Roman" w:cs="Times New Roman"/>
          <w:b/>
        </w:rPr>
        <w:t xml:space="preserve">antigen </w:t>
      </w:r>
      <w:r w:rsidRPr="00774408">
        <w:rPr>
          <w:rFonts w:ascii="Times New Roman" w:hAnsi="Times New Roman" w:cs="Times New Roman"/>
          <w:b/>
        </w:rPr>
        <w:t>CFP</w:t>
      </w:r>
      <w:r w:rsidR="008C0AA4">
        <w:rPr>
          <w:rFonts w:ascii="Times New Roman" w:hAnsi="Times New Roman" w:cs="Times New Roman"/>
          <w:b/>
        </w:rPr>
        <w:t>-</w:t>
      </w:r>
      <w:r w:rsidRPr="00774408">
        <w:rPr>
          <w:rFonts w:ascii="Times New Roman" w:hAnsi="Times New Roman" w:cs="Times New Roman"/>
          <w:b/>
        </w:rPr>
        <w:t xml:space="preserve">10 </w:t>
      </w:r>
      <w:r w:rsidR="007A2523">
        <w:rPr>
          <w:rFonts w:ascii="Times New Roman" w:hAnsi="Times New Roman" w:cs="Times New Roman"/>
          <w:b/>
        </w:rPr>
        <w:t xml:space="preserve">of </w:t>
      </w:r>
      <w:r w:rsidRPr="00774408">
        <w:rPr>
          <w:rFonts w:ascii="Times New Roman" w:hAnsi="Times New Roman" w:cs="Times New Roman"/>
          <w:b/>
          <w:i/>
        </w:rPr>
        <w:t xml:space="preserve">M. tuberculosis </w:t>
      </w:r>
      <w:r w:rsidRPr="00300A8F">
        <w:rPr>
          <w:rFonts w:ascii="Times New Roman" w:hAnsi="Times New Roman" w:cs="Times New Roman"/>
          <w:b/>
        </w:rPr>
        <w:t>H37R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659"/>
        <w:gridCol w:w="6955"/>
      </w:tblGrid>
      <w:tr w:rsidR="00D44304" w:rsidRPr="00774408" w:rsidTr="00C1213C">
        <w:tc>
          <w:tcPr>
            <w:tcW w:w="918" w:type="dxa"/>
          </w:tcPr>
          <w:p w:rsidR="00D44304" w:rsidRPr="00774408" w:rsidRDefault="00D22E00" w:rsidP="00F16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tart amino acid p</w:t>
            </w:r>
            <w:r w:rsidR="00D44304"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HLA</w:t>
            </w:r>
            <w:r w:rsidR="007A2523">
              <w:rPr>
                <w:rFonts w:ascii="Times New Roman" w:hAnsi="Times New Roman" w:cs="Times New Roman"/>
                <w:b/>
              </w:rPr>
              <w:t>-</w:t>
            </w:r>
            <w:r w:rsidRPr="00774408">
              <w:rPr>
                <w:rFonts w:ascii="Times New Roman" w:hAnsi="Times New Roman" w:cs="Times New Roman"/>
                <w:b/>
              </w:rPr>
              <w:t>I allele</w:t>
            </w:r>
            <w:r w:rsidR="007A2523">
              <w:rPr>
                <w:rFonts w:ascii="Times New Roman" w:hAnsi="Times New Roman" w:cs="Times New Roman"/>
                <w:b/>
              </w:rPr>
              <w:t>(</w:t>
            </w:r>
            <w:r w:rsidRPr="00774408">
              <w:rPr>
                <w:rFonts w:ascii="Times New Roman" w:hAnsi="Times New Roman" w:cs="Times New Roman"/>
                <w:b/>
              </w:rPr>
              <w:t>s</w:t>
            </w:r>
            <w:r w:rsidR="007A252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EMKTDAATL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24,HLA-A*33:02,HLA-A20 Cattle,HLA-A2.1,HLA-B14,HLA-B*27:05,HLA-B*35:01,HLA-B*51:01,HLA-B*53:01,HLA-B*54:01,HLA-B*51,HLA-B7,HLA-B*07:02,HLA-B8,HLA-Cw*04:01,HLA-Cw*06:02,MHC-Kd,MHC-L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QVESTAGSL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*02:05,HLA-A24,HLA-A68.1,HLA-A20 Cattle,HLA-A2.1,HLA-B*27:05,HLA-B*38:01,HLA-B*39:01,HLA-B*39:02,HLA-B*51:01,HLA-B*53:01,HLA-B*51,HLA-B7,HLA-B*07:02,HLA-Cw*03:01,HLA-Cw*04:01,HLA-Cw*06:02,MHC-Kd,MHC-L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QWRGAAGT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*02:01,HLA-A*02:05,HLA-A2.1,HLA-B*27:02,HLA-B*27:05,HLA-B*52:01,HLA-B62,HLA-B*07:02,MHC-L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QWRGAAGTA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*53:01,HLA-B*54:01,HLA-B*51,HLA-Cw*04:01,MHC-K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AAGTAAQA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B40,HLA-B*51:01,HLA-B*51:02,HLA-B*51:03,HLA-B*54:01, HLA-B61,HLA-B*07:02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GTAAQAAVV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A68.1,HLA-A20 Cattle,HLA-A2.1,HLA-B*51:01,HLA-B*51: 02,HLA-B*51:03,HLA-B*52:01,HLA-B*53:01,HLA-B*54:01,HLA-B*51,HLA-B*58:01, HLA-B61,MHC-Kd,MHC-L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TAAQAAVVR 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HLA-A*33:02,HLA-A68.1,HLA-A20 </w:t>
            </w:r>
            <w:proofErr w:type="spellStart"/>
            <w:r w:rsidRPr="00774408">
              <w:rPr>
                <w:rFonts w:ascii="Times New Roman" w:hAnsi="Times New Roman" w:cs="Times New Roman"/>
                <w:color w:val="000000"/>
              </w:rPr>
              <w:t>Cattle,HLA</w:t>
            </w:r>
            <w:proofErr w:type="spellEnd"/>
            <w:r w:rsidRPr="00774408">
              <w:rPr>
                <w:rFonts w:ascii="Times New Roman" w:hAnsi="Times New Roman" w:cs="Times New Roman"/>
                <w:color w:val="000000"/>
              </w:rPr>
              <w:t>-B*27:05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</w:tbl>
    <w:p w:rsidR="00D44304" w:rsidRPr="00774408" w:rsidRDefault="00D44304">
      <w:pPr>
        <w:rPr>
          <w:rFonts w:ascii="Times New Roman" w:hAnsi="Times New Roman" w:cs="Times New Roman"/>
        </w:rPr>
      </w:pPr>
    </w:p>
    <w:p w:rsidR="00D44304" w:rsidRPr="00774408" w:rsidRDefault="00D44304">
      <w:pPr>
        <w:rPr>
          <w:rFonts w:ascii="Times New Roman" w:hAnsi="Times New Roman" w:cs="Times New Roman"/>
        </w:rPr>
      </w:pPr>
    </w:p>
    <w:p w:rsidR="007A2523" w:rsidRDefault="00D44304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468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44304" w:rsidRPr="00300A8F" w:rsidRDefault="00D44304" w:rsidP="00D44304">
      <w:pPr>
        <w:spacing w:line="240" w:lineRule="auto"/>
        <w:rPr>
          <w:rFonts w:ascii="Times New Roman" w:hAnsi="Times New Roman" w:cs="Times New Roman"/>
          <w:b/>
        </w:rPr>
      </w:pPr>
      <w:r w:rsidRPr="00300A8F">
        <w:rPr>
          <w:rFonts w:ascii="Times New Roman" w:hAnsi="Times New Roman" w:cs="Times New Roman"/>
          <w:b/>
        </w:rPr>
        <w:lastRenderedPageBreak/>
        <w:t>Table</w:t>
      </w:r>
      <w:r w:rsidR="00F676B2" w:rsidRPr="00300A8F">
        <w:rPr>
          <w:rFonts w:ascii="Times New Roman" w:hAnsi="Times New Roman" w:cs="Times New Roman"/>
          <w:b/>
        </w:rPr>
        <w:t xml:space="preserve"> 7</w:t>
      </w:r>
      <w:r w:rsidRPr="00300A8F">
        <w:rPr>
          <w:rFonts w:ascii="Times New Roman" w:hAnsi="Times New Roman" w:cs="Times New Roman"/>
          <w:b/>
        </w:rPr>
        <w:t>:</w:t>
      </w:r>
      <w:r w:rsidRPr="00300A8F">
        <w:rPr>
          <w:rFonts w:ascii="Times New Roman" w:hAnsi="Times New Roman" w:cs="Times New Roman"/>
        </w:rPr>
        <w:t xml:space="preserve"> </w:t>
      </w:r>
      <w:r w:rsidR="007A2523" w:rsidRPr="00300A8F">
        <w:rPr>
          <w:rFonts w:ascii="Times New Roman" w:hAnsi="Times New Roman" w:cs="Times New Roman"/>
          <w:b/>
        </w:rPr>
        <w:t>P</w:t>
      </w:r>
      <w:r w:rsidRPr="00300A8F">
        <w:rPr>
          <w:rFonts w:ascii="Times New Roman" w:hAnsi="Times New Roman" w:cs="Times New Roman"/>
          <w:b/>
        </w:rPr>
        <w:t>redicted HLA</w:t>
      </w:r>
      <w:r w:rsidR="007A2523" w:rsidRPr="00300A8F">
        <w:rPr>
          <w:rFonts w:ascii="Times New Roman" w:hAnsi="Times New Roman" w:cs="Times New Roman"/>
          <w:b/>
        </w:rPr>
        <w:t>-</w:t>
      </w:r>
      <w:r w:rsidRPr="00300A8F">
        <w:rPr>
          <w:rFonts w:ascii="Times New Roman" w:hAnsi="Times New Roman" w:cs="Times New Roman"/>
          <w:b/>
        </w:rPr>
        <w:t xml:space="preserve">II </w:t>
      </w:r>
      <w:r w:rsidR="007A2523" w:rsidRPr="00300A8F">
        <w:rPr>
          <w:rFonts w:ascii="Times New Roman" w:hAnsi="Times New Roman" w:cs="Times New Roman"/>
          <w:b/>
        </w:rPr>
        <w:t>a</w:t>
      </w:r>
      <w:r w:rsidRPr="00300A8F">
        <w:rPr>
          <w:rFonts w:ascii="Times New Roman" w:hAnsi="Times New Roman" w:cs="Times New Roman"/>
          <w:b/>
        </w:rPr>
        <w:t>lleles for T</w:t>
      </w:r>
      <w:r w:rsidR="00300A8F" w:rsidRPr="00300A8F">
        <w:rPr>
          <w:rFonts w:ascii="Times New Roman" w:hAnsi="Times New Roman" w:cs="Times New Roman"/>
          <w:b/>
        </w:rPr>
        <w:t>-</w:t>
      </w:r>
      <w:r w:rsidRPr="00300A8F">
        <w:rPr>
          <w:rFonts w:ascii="Times New Roman" w:hAnsi="Times New Roman" w:cs="Times New Roman"/>
          <w:b/>
        </w:rPr>
        <w:t xml:space="preserve">cell epitopes of </w:t>
      </w:r>
      <w:r w:rsidR="00300A8F">
        <w:rPr>
          <w:rFonts w:ascii="Times New Roman" w:hAnsi="Times New Roman" w:cs="Times New Roman"/>
          <w:b/>
        </w:rPr>
        <w:t xml:space="preserve">antigen </w:t>
      </w:r>
      <w:r w:rsidRPr="00300A8F">
        <w:rPr>
          <w:rFonts w:ascii="Times New Roman" w:hAnsi="Times New Roman" w:cs="Times New Roman"/>
          <w:b/>
        </w:rPr>
        <w:t xml:space="preserve">ESAT-6 </w:t>
      </w:r>
      <w:r w:rsidR="007A2523" w:rsidRPr="00300A8F">
        <w:rPr>
          <w:rFonts w:ascii="Times New Roman" w:hAnsi="Times New Roman" w:cs="Times New Roman"/>
          <w:b/>
        </w:rPr>
        <w:t xml:space="preserve">of </w:t>
      </w:r>
      <w:r w:rsidRPr="00300A8F">
        <w:rPr>
          <w:rFonts w:ascii="Times New Roman" w:hAnsi="Times New Roman" w:cs="Times New Roman"/>
          <w:b/>
          <w:i/>
        </w:rPr>
        <w:t xml:space="preserve">M. tuberculosis </w:t>
      </w:r>
      <w:r w:rsidRPr="00300A8F">
        <w:rPr>
          <w:rFonts w:ascii="Times New Roman" w:hAnsi="Times New Roman" w:cs="Times New Roman"/>
          <w:b/>
        </w:rPr>
        <w:t>H37Rv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962"/>
        <w:gridCol w:w="1695"/>
        <w:gridCol w:w="6361"/>
      </w:tblGrid>
      <w:tr w:rsidR="00D44304" w:rsidRPr="00774408" w:rsidTr="00C1213C">
        <w:tc>
          <w:tcPr>
            <w:tcW w:w="961" w:type="dxa"/>
          </w:tcPr>
          <w:p w:rsidR="007A2523" w:rsidRDefault="007A2523" w:rsidP="00C1213C">
            <w:pPr>
              <w:rPr>
                <w:rFonts w:ascii="Times New Roman" w:hAnsi="Times New Roman" w:cs="Times New Roman"/>
                <w:b/>
              </w:rPr>
            </w:pPr>
          </w:p>
          <w:p w:rsidR="007A2523" w:rsidRDefault="007A2523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 amino acid</w:t>
            </w:r>
          </w:p>
          <w:p w:rsidR="00D44304" w:rsidRPr="00774408" w:rsidRDefault="007A2523" w:rsidP="00F16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D44304"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HLA II</w:t>
            </w:r>
            <w:r w:rsidR="007A2523">
              <w:rPr>
                <w:rFonts w:ascii="Times New Roman" w:hAnsi="Times New Roman" w:cs="Times New Roman"/>
                <w:b/>
              </w:rPr>
              <w:t>-</w:t>
            </w:r>
            <w:r w:rsidRPr="00774408">
              <w:rPr>
                <w:rFonts w:ascii="Times New Roman" w:hAnsi="Times New Roman" w:cs="Times New Roman"/>
                <w:b/>
              </w:rPr>
              <w:t xml:space="preserve"> allele</w:t>
            </w:r>
            <w:r w:rsidR="007A2523">
              <w:rPr>
                <w:rFonts w:ascii="Times New Roman" w:hAnsi="Times New Roman" w:cs="Times New Roman"/>
                <w:b/>
              </w:rPr>
              <w:t>(</w:t>
            </w:r>
            <w:r w:rsidRPr="00774408">
              <w:rPr>
                <w:rFonts w:ascii="Times New Roman" w:hAnsi="Times New Roman" w:cs="Times New Roman"/>
                <w:b/>
              </w:rPr>
              <w:t>s</w:t>
            </w:r>
            <w:r w:rsidR="007A252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4304" w:rsidRPr="00774408" w:rsidTr="00C1213C">
        <w:trPr>
          <w:trHeight w:val="70"/>
        </w:trPr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WNFAGIEAA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3:05,HLA-DRB1*04:01,HLA-DRB1*04:26,HLA-DRB1*11:14,HLA-DRB1*13:23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rPr>
          <w:trHeight w:val="70"/>
        </w:trPr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FAGIEAAAS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1:01,HLA-DRB1*04:01,HLA-DRB1*04:05,HLA-DRB1*0408,HLA-DRB1*0426,HLA-DRB1*08:02,HLA-DRB1*11:01,HLA-DRB1*11:28,HLA-DRB1*13:05,HLA-DRB1*13:07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IEAAASAIQ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4:10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IQGNVTSIH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3:06,HLA-DRB1*03:08,HLA-DRB1*03:11,HLA-DRB1*04:01,HLA-DRB1*04:02,HLA-DRB1*04:04,HLA-DRB1*04:05,HLA-DRB1*04:08,DRB1*04:10,HLA-DRB1*04:21,HLA-DRB1*04:23,HLA-DRB1*04:26,HLA-DRB1*11:07,HLA-DRB1*13:04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VTSIHSLL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4:05,HLA-DRB1*04:10,HLA-DRB1*13:21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WGGSGSEAY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4:01,HLA-DRB1*04:21,HLA-DRB1*04:26,HLA-DRB1*07:01,HLA-DRB1*07:03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YQGVQQKWD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13:21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61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29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LQNLARTIS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3:01,HLA-DRB1*03:05,HLA-DRB1*03:06,HLA-DRB1*03:08,HLA-DRB1*03:09,HLA-DRB1*03:11,HLA-DRB1*08:04,HLA-DRB1*08:13,HLA-DRB1*11:01,HLA-DRB1*11:02,HLA-DRB1*11:04,HLA-DRB1*11:06,HLA-DRB1*11:07,HLA-DRB1*11:14,HLA-DRB1*11:20,HLA-DRB1*11:21,HLA-DRB1*11:28,HLA-DRB1*13:01,HLA-DRB1*13:02,HLA-DRB1*13:04,HLA-DRB1*13:05,HLA-DRB1*13:07,HLA-DRB1*13:11,HLA-DRB1*13:21,HLA-DRB1*13:22,HLA-DRB1*13:23,HLA-DRB1*13:27,HLA-DRB1*13:28,HLA-DRB1*15:06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</w:tbl>
    <w:p w:rsidR="00D44304" w:rsidRPr="00774408" w:rsidRDefault="00D44304">
      <w:pPr>
        <w:rPr>
          <w:rFonts w:ascii="Times New Roman" w:hAnsi="Times New Roman" w:cs="Times New Roman"/>
        </w:rPr>
      </w:pPr>
    </w:p>
    <w:p w:rsidR="00D44304" w:rsidRPr="00774408" w:rsidRDefault="00D44304">
      <w:pPr>
        <w:rPr>
          <w:rFonts w:ascii="Times New Roman" w:hAnsi="Times New Roman" w:cs="Times New Roman"/>
        </w:rPr>
      </w:pPr>
    </w:p>
    <w:p w:rsidR="007A2523" w:rsidRDefault="007A2523" w:rsidP="00D44304">
      <w:pPr>
        <w:spacing w:line="240" w:lineRule="auto"/>
        <w:rPr>
          <w:rFonts w:ascii="Times New Roman" w:hAnsi="Times New Roman" w:cs="Times New Roman"/>
          <w:b/>
        </w:rPr>
      </w:pPr>
    </w:p>
    <w:p w:rsidR="00726AB7" w:rsidRDefault="00726AB7" w:rsidP="00D44304">
      <w:pPr>
        <w:spacing w:line="240" w:lineRule="auto"/>
        <w:rPr>
          <w:rFonts w:ascii="Times New Roman" w:hAnsi="Times New Roman" w:cs="Times New Roman"/>
          <w:b/>
        </w:rPr>
      </w:pPr>
    </w:p>
    <w:p w:rsidR="00726AB7" w:rsidRDefault="00726AB7" w:rsidP="00D44304">
      <w:pPr>
        <w:spacing w:line="240" w:lineRule="auto"/>
        <w:rPr>
          <w:rFonts w:ascii="Times New Roman" w:hAnsi="Times New Roman" w:cs="Times New Roman"/>
          <w:b/>
        </w:rPr>
      </w:pPr>
    </w:p>
    <w:p w:rsidR="00D44304" w:rsidRPr="00774408" w:rsidRDefault="00D44304" w:rsidP="00D44304">
      <w:pPr>
        <w:spacing w:line="240" w:lineRule="auto"/>
        <w:rPr>
          <w:rFonts w:ascii="Times New Roman" w:hAnsi="Times New Roman" w:cs="Times New Roman"/>
          <w:b/>
        </w:rPr>
      </w:pPr>
      <w:r w:rsidRPr="00774408">
        <w:rPr>
          <w:rFonts w:ascii="Times New Roman" w:hAnsi="Times New Roman" w:cs="Times New Roman"/>
          <w:b/>
        </w:rPr>
        <w:lastRenderedPageBreak/>
        <w:t>Table</w:t>
      </w:r>
      <w:r w:rsidR="00F676B2">
        <w:rPr>
          <w:rFonts w:ascii="Times New Roman" w:hAnsi="Times New Roman" w:cs="Times New Roman"/>
          <w:b/>
        </w:rPr>
        <w:t xml:space="preserve"> 8</w:t>
      </w:r>
      <w:r w:rsidRPr="00774408">
        <w:rPr>
          <w:rFonts w:ascii="Times New Roman" w:hAnsi="Times New Roman" w:cs="Times New Roman"/>
          <w:b/>
        </w:rPr>
        <w:t>:</w:t>
      </w:r>
      <w:r w:rsidRPr="00774408">
        <w:rPr>
          <w:rFonts w:ascii="Times New Roman" w:hAnsi="Times New Roman" w:cs="Times New Roman"/>
        </w:rPr>
        <w:t xml:space="preserve"> </w:t>
      </w:r>
      <w:r w:rsidR="007A2523">
        <w:rPr>
          <w:rFonts w:ascii="Times New Roman" w:hAnsi="Times New Roman" w:cs="Times New Roman"/>
          <w:b/>
        </w:rPr>
        <w:t>P</w:t>
      </w:r>
      <w:r w:rsidRPr="00774408">
        <w:rPr>
          <w:rFonts w:ascii="Times New Roman" w:hAnsi="Times New Roman" w:cs="Times New Roman"/>
          <w:b/>
        </w:rPr>
        <w:t>redicted HLA</w:t>
      </w:r>
      <w:r w:rsidR="007A2523">
        <w:rPr>
          <w:rFonts w:ascii="Times New Roman" w:hAnsi="Times New Roman" w:cs="Times New Roman"/>
          <w:b/>
        </w:rPr>
        <w:t>-</w:t>
      </w:r>
      <w:r w:rsidRPr="00774408">
        <w:rPr>
          <w:rFonts w:ascii="Times New Roman" w:hAnsi="Times New Roman" w:cs="Times New Roman"/>
          <w:b/>
        </w:rPr>
        <w:t xml:space="preserve">II </w:t>
      </w:r>
      <w:r w:rsidR="007A2523">
        <w:rPr>
          <w:rFonts w:ascii="Times New Roman" w:hAnsi="Times New Roman" w:cs="Times New Roman"/>
          <w:b/>
        </w:rPr>
        <w:t>a</w:t>
      </w:r>
      <w:r w:rsidRPr="00774408">
        <w:rPr>
          <w:rFonts w:ascii="Times New Roman" w:hAnsi="Times New Roman" w:cs="Times New Roman"/>
          <w:b/>
        </w:rPr>
        <w:t>lleles for T</w:t>
      </w:r>
      <w:r w:rsidR="00300A8F">
        <w:rPr>
          <w:rFonts w:ascii="Times New Roman" w:hAnsi="Times New Roman" w:cs="Times New Roman"/>
          <w:b/>
        </w:rPr>
        <w:t>-</w:t>
      </w:r>
      <w:r w:rsidRPr="00774408">
        <w:rPr>
          <w:rFonts w:ascii="Times New Roman" w:hAnsi="Times New Roman" w:cs="Times New Roman"/>
          <w:b/>
        </w:rPr>
        <w:t xml:space="preserve">cell epitopes of </w:t>
      </w:r>
      <w:r w:rsidR="00300A8F">
        <w:rPr>
          <w:rFonts w:ascii="Times New Roman" w:hAnsi="Times New Roman" w:cs="Times New Roman"/>
          <w:b/>
        </w:rPr>
        <w:t xml:space="preserve">antigen </w:t>
      </w:r>
      <w:r w:rsidRPr="00774408">
        <w:rPr>
          <w:rFonts w:ascii="Times New Roman" w:hAnsi="Times New Roman" w:cs="Times New Roman"/>
          <w:b/>
        </w:rPr>
        <w:t>CFP</w:t>
      </w:r>
      <w:r w:rsidR="008C0AA4">
        <w:rPr>
          <w:rFonts w:ascii="Times New Roman" w:hAnsi="Times New Roman" w:cs="Times New Roman"/>
          <w:b/>
        </w:rPr>
        <w:t>-</w:t>
      </w:r>
      <w:bookmarkStart w:id="0" w:name="_GoBack"/>
      <w:bookmarkEnd w:id="0"/>
      <w:r w:rsidRPr="00774408">
        <w:rPr>
          <w:rFonts w:ascii="Times New Roman" w:hAnsi="Times New Roman" w:cs="Times New Roman"/>
          <w:b/>
        </w:rPr>
        <w:t xml:space="preserve">10 </w:t>
      </w:r>
      <w:r w:rsidR="00F16466">
        <w:rPr>
          <w:rFonts w:ascii="Times New Roman" w:hAnsi="Times New Roman" w:cs="Times New Roman"/>
          <w:b/>
        </w:rPr>
        <w:t xml:space="preserve">of </w:t>
      </w:r>
      <w:r w:rsidRPr="00774408">
        <w:rPr>
          <w:rFonts w:ascii="Times New Roman" w:hAnsi="Times New Roman" w:cs="Times New Roman"/>
          <w:b/>
          <w:i/>
        </w:rPr>
        <w:t xml:space="preserve">M. tuberculosis </w:t>
      </w:r>
      <w:r w:rsidRPr="00300A8F">
        <w:rPr>
          <w:rFonts w:ascii="Times New Roman" w:hAnsi="Times New Roman" w:cs="Times New Roman"/>
          <w:b/>
        </w:rPr>
        <w:t>H37R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659"/>
        <w:gridCol w:w="6955"/>
      </w:tblGrid>
      <w:tr w:rsidR="00D44304" w:rsidRPr="00774408" w:rsidTr="00C1213C">
        <w:tc>
          <w:tcPr>
            <w:tcW w:w="918" w:type="dxa"/>
          </w:tcPr>
          <w:p w:rsidR="007A2523" w:rsidRDefault="007A2523" w:rsidP="00F1646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rt amino acid</w:t>
            </w:r>
          </w:p>
          <w:p w:rsidR="00D44304" w:rsidRPr="00774408" w:rsidRDefault="007A2523" w:rsidP="00F164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D44304" w:rsidRPr="00774408">
              <w:rPr>
                <w:rFonts w:ascii="Times New Roman" w:hAnsi="Times New Roman" w:cs="Times New Roman"/>
                <w:b/>
              </w:rPr>
              <w:t>osition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b/>
              </w:rPr>
            </w:pPr>
            <w:r w:rsidRPr="00774408">
              <w:rPr>
                <w:rFonts w:ascii="Times New Roman" w:hAnsi="Times New Roman" w:cs="Times New Roman"/>
                <w:b/>
              </w:rPr>
              <w:t>HLA</w:t>
            </w:r>
            <w:r w:rsidR="007A2523">
              <w:rPr>
                <w:rFonts w:ascii="Times New Roman" w:hAnsi="Times New Roman" w:cs="Times New Roman"/>
                <w:b/>
              </w:rPr>
              <w:t>-</w:t>
            </w:r>
            <w:r w:rsidRPr="00774408">
              <w:rPr>
                <w:rFonts w:ascii="Times New Roman" w:hAnsi="Times New Roman" w:cs="Times New Roman"/>
                <w:b/>
              </w:rPr>
              <w:t>II allele</w:t>
            </w:r>
            <w:r w:rsidR="007A2523">
              <w:rPr>
                <w:rFonts w:ascii="Times New Roman" w:hAnsi="Times New Roman" w:cs="Times New Roman"/>
                <w:b/>
              </w:rPr>
              <w:t>(</w:t>
            </w:r>
            <w:r w:rsidRPr="00774408">
              <w:rPr>
                <w:rFonts w:ascii="Times New Roman" w:hAnsi="Times New Roman" w:cs="Times New Roman"/>
                <w:b/>
              </w:rPr>
              <w:t>s</w:t>
            </w:r>
            <w:r w:rsidR="007A252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MKTDAATLA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3:01,HLA-DRB1*03:05,HLA-DRB1*03:06,HLA-DRB1*03:07,HLA-DRB1*03:08,HLA-DRB1*03:11,HLA-DRB1*11:07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FERISGDLK 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5*01:01,HLA-DRB5*01:05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ISGDLKTQI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3:01,HLA-DRB1*03:05,HLA-DRB1*03:06,HLA-DRB1*03:07,HLA-DRB1*03:08,HLA-DRB1*03:09,HLA-DRB1*03:11,HLA-DRB1*11:07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WRGAAGTAA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1:01,HLA-DRB1*01:02,HLA-DRB1*04:08,HLA-DRB1*08:13,HLA-DRB5*01:01,HLA-DRB5*01:05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VVRFQEAAN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4:08,HLA-DRB1*08:06,HLA-DRB1*13:04,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VRFQEAANK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1:01,HLA-DRB1*01:02,HLA-DRB1*03:05,HLA-DRB1*03:06,HLA-DRB1*03:07,HLA-DRB1*03:08,HLA-DRB1*03:11,HLA-DRB1*04:01,HLA-DRB1*04:02,HLA-DRB1*04:04,HLA-DRB1*04:21,HLA-DRB1*04:23,HLA-DRB1*04:26,HLA-DRB1*08:04,HLA-DRB1*11:01,HLA-DRB1*11:02,HLA-DRB1*11:04,HLA-DRB1*11:06,HLA-DRB1*11:07,HLA-DRB1*11:14,HLA-DRB1*11:20,HLA-DRB1*11:21,HLA-DRB1*13:01,HLA-DRB1*13:02,HLA-DRB1*13:04,HLA-DRB1*13:07,HLA-DRB1*13:11,HLA-DRB1*13:22,HLA-DRB1*13:23,HLA-DRB1*13:27,HLA-DRB1*13:28,HLA-DRB5*01:01,HLA-DRB5*01:05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FQEAANKQK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5*01:01,HLA-DRB5*01:05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  <w:tr w:rsidR="00D44304" w:rsidRPr="00774408" w:rsidTr="00C1213C">
        <w:tc>
          <w:tcPr>
            <w:tcW w:w="918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  <w:r w:rsidRPr="0077440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20" w:type="dxa"/>
          </w:tcPr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 xml:space="preserve">IRQAGVQYS 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38" w:type="dxa"/>
          </w:tcPr>
          <w:p w:rsidR="00D44304" w:rsidRDefault="00D44304" w:rsidP="00C1213C">
            <w:pPr>
              <w:rPr>
                <w:rFonts w:ascii="Times New Roman" w:hAnsi="Times New Roman" w:cs="Times New Roman"/>
                <w:color w:val="000000"/>
              </w:rPr>
            </w:pPr>
            <w:r w:rsidRPr="00774408">
              <w:rPr>
                <w:rFonts w:ascii="Times New Roman" w:hAnsi="Times New Roman" w:cs="Times New Roman"/>
                <w:color w:val="000000"/>
              </w:rPr>
              <w:t>HLA-DRB1*01:02,HLA-DRB1*03:01,HLA-DRB1*03:05,HLA-DRB1*03:06,HLA-DRB1*03:07,HLA-DRB1*03:08,HLA-DRB1*03:09,HLA-DRB1*03:11,HLA-DRB1*04:01,HLA-DRB1*04:02,HLA-DRB1*04:04,HLA-DRB1*04:05,HLA-DRB1*04:08,HLA-DRB1*04:10,HLA-DRB1*04:10, HLA-DRB1*04:21,HLA-DRB1*04:23,HLA-DRB1*04:26,HLA-DRB1*08:01,HLA-DRB1*08:02,HLA-DRB1*08:04,HLA-DRB1*08:06,HLA-DRB1*08:13,HLA-DRB1*11:01,HLA-DRB1*11:02,HLA-DRB1*11:04,HLA-DRB1*11:06,HLA-DRB1*11:07,HLA-DRB1*11:14,HLA-DRB1*11:20,HLA-DRB1*11:21,HLA-DRB1*11:28,HLA-DRB1*13:01,HLA-DRB1*13:02,HLA-DRB1*13:04,HLA-DRB1*13:05HLA-,DRB1*13:07,HLA-DRB1*13:11,HLA-DRB1*13:21,HLA-DRB1*13:22,HLA-DRB1*13:23,HLA-DRB1*13:27,HLA-DRB1*13:28</w:t>
            </w:r>
          </w:p>
          <w:p w:rsidR="00D44304" w:rsidRPr="00774408" w:rsidRDefault="00D44304" w:rsidP="00C1213C">
            <w:pPr>
              <w:rPr>
                <w:rFonts w:ascii="Times New Roman" w:hAnsi="Times New Roman" w:cs="Times New Roman"/>
              </w:rPr>
            </w:pPr>
          </w:p>
        </w:tc>
      </w:tr>
    </w:tbl>
    <w:p w:rsidR="00D44304" w:rsidRPr="00774408" w:rsidRDefault="00D44304">
      <w:pPr>
        <w:rPr>
          <w:rFonts w:ascii="Times New Roman" w:hAnsi="Times New Roman" w:cs="Times New Roman"/>
        </w:rPr>
      </w:pPr>
    </w:p>
    <w:sectPr w:rsidR="00D44304" w:rsidRPr="00774408" w:rsidSect="00726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A0F"/>
    <w:rsid w:val="001935D2"/>
    <w:rsid w:val="00197B08"/>
    <w:rsid w:val="00300A8F"/>
    <w:rsid w:val="00412A0F"/>
    <w:rsid w:val="004A4367"/>
    <w:rsid w:val="004D468A"/>
    <w:rsid w:val="005D01D5"/>
    <w:rsid w:val="00726AB7"/>
    <w:rsid w:val="00774408"/>
    <w:rsid w:val="007A2523"/>
    <w:rsid w:val="007B1B51"/>
    <w:rsid w:val="008C0AA4"/>
    <w:rsid w:val="00985DC6"/>
    <w:rsid w:val="009E21CE"/>
    <w:rsid w:val="00A05990"/>
    <w:rsid w:val="00C05B26"/>
    <w:rsid w:val="00C1213C"/>
    <w:rsid w:val="00C14FA2"/>
    <w:rsid w:val="00D22E00"/>
    <w:rsid w:val="00D4419E"/>
    <w:rsid w:val="00D44304"/>
    <w:rsid w:val="00D5558B"/>
    <w:rsid w:val="00F16466"/>
    <w:rsid w:val="00F676B2"/>
    <w:rsid w:val="00F966D7"/>
    <w:rsid w:val="00FD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1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821</Words>
  <Characters>1608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8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C</dc:creator>
  <cp:lastModifiedBy>DHC</cp:lastModifiedBy>
  <cp:revision>5</cp:revision>
  <dcterms:created xsi:type="dcterms:W3CDTF">2016-06-16T13:14:00Z</dcterms:created>
  <dcterms:modified xsi:type="dcterms:W3CDTF">2016-07-21T17:42:00Z</dcterms:modified>
</cp:coreProperties>
</file>